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4FA82" w14:textId="02CA3142" w:rsidR="00B42589" w:rsidRPr="00B63724" w:rsidRDefault="006C6FE6" w:rsidP="00B42589">
      <w:pPr>
        <w:spacing w:before="120" w:after="120" w:line="100" w:lineRule="atLeast"/>
        <w:rPr>
          <w:rFonts w:ascii="Times New Roman" w:hAnsi="Times New Roman"/>
          <w:szCs w:val="18"/>
        </w:rPr>
      </w:pPr>
      <w:r w:rsidRPr="00B63724">
        <w:rPr>
          <w:rFonts w:ascii="Times New Roman" w:hAnsi="Times New Roman"/>
          <w:b/>
          <w:bCs/>
          <w:sz w:val="22"/>
        </w:rPr>
        <w:t>S</w:t>
      </w:r>
      <w:r w:rsidR="00465C4A" w:rsidRPr="00B63724">
        <w:rPr>
          <w:rFonts w:ascii="Times New Roman" w:hAnsi="Times New Roman"/>
          <w:b/>
          <w:bCs/>
          <w:sz w:val="22"/>
        </w:rPr>
        <w:t>upplement</w:t>
      </w:r>
      <w:r w:rsidR="00E971B9" w:rsidRPr="00B63724">
        <w:rPr>
          <w:rFonts w:ascii="Times New Roman" w:hAnsi="Times New Roman"/>
          <w:b/>
          <w:bCs/>
          <w:sz w:val="22"/>
        </w:rPr>
        <w:t>ary</w:t>
      </w:r>
      <w:r w:rsidR="00465C4A" w:rsidRPr="00B63724">
        <w:rPr>
          <w:rFonts w:ascii="Times New Roman" w:hAnsi="Times New Roman"/>
          <w:b/>
          <w:bCs/>
          <w:sz w:val="22"/>
        </w:rPr>
        <w:t xml:space="preserve"> </w:t>
      </w:r>
      <w:r w:rsidR="00B42589" w:rsidRPr="00B63724">
        <w:rPr>
          <w:rFonts w:ascii="Times New Roman" w:hAnsi="Times New Roman"/>
          <w:b/>
          <w:bCs/>
          <w:sz w:val="22"/>
        </w:rPr>
        <w:t>Table</w:t>
      </w:r>
      <w:r w:rsidR="00465C4A" w:rsidRPr="00B63724">
        <w:rPr>
          <w:rFonts w:ascii="Times New Roman" w:hAnsi="Times New Roman"/>
          <w:b/>
          <w:bCs/>
          <w:sz w:val="22"/>
        </w:rPr>
        <w:t xml:space="preserve"> 1</w:t>
      </w:r>
      <w:r w:rsidR="00B42589" w:rsidRPr="00B63724">
        <w:rPr>
          <w:rFonts w:ascii="Times New Roman" w:hAnsi="Times New Roman"/>
          <w:b/>
          <w:bCs/>
          <w:sz w:val="22"/>
        </w:rPr>
        <w:t xml:space="preserve">. </w:t>
      </w:r>
      <w:r w:rsidR="001075F3" w:rsidRPr="00B63724">
        <w:rPr>
          <w:rFonts w:ascii="Times New Roman" w:hAnsi="Times New Roman"/>
          <w:b/>
          <w:bCs/>
          <w:sz w:val="22"/>
        </w:rPr>
        <w:t xml:space="preserve">List of </w:t>
      </w:r>
      <w:r w:rsidR="00E971B9" w:rsidRPr="00B63724">
        <w:rPr>
          <w:rFonts w:ascii="Times New Roman" w:hAnsi="Times New Roman"/>
          <w:b/>
          <w:bCs/>
          <w:sz w:val="22"/>
        </w:rPr>
        <w:t xml:space="preserve">participating </w:t>
      </w:r>
      <w:r w:rsidR="001075F3" w:rsidRPr="00B63724">
        <w:rPr>
          <w:rFonts w:ascii="Times New Roman" w:hAnsi="Times New Roman"/>
          <w:b/>
          <w:bCs/>
          <w:sz w:val="22"/>
        </w:rPr>
        <w:t>institut</w:t>
      </w:r>
      <w:r w:rsidR="00E971B9" w:rsidRPr="00B63724">
        <w:rPr>
          <w:rFonts w:ascii="Times New Roman" w:hAnsi="Times New Roman"/>
          <w:b/>
          <w:bCs/>
          <w:sz w:val="22"/>
        </w:rPr>
        <w:t>ions</w:t>
      </w:r>
      <w:r w:rsidR="00A44939" w:rsidRPr="00B63724">
        <w:rPr>
          <w:rFonts w:ascii="Times New Roman" w:hAnsi="Times New Roman"/>
          <w:b/>
          <w:bCs/>
          <w:sz w:val="22"/>
        </w:rPr>
        <w:t xml:space="preserve"> </w:t>
      </w:r>
      <w:r w:rsidR="00A44939" w:rsidRPr="00B63724">
        <w:rPr>
          <w:rFonts w:ascii="Times New Roman" w:hAnsi="Times New Roman" w:hint="eastAsia"/>
          <w:b/>
          <w:bCs/>
          <w:sz w:val="22"/>
        </w:rPr>
        <w:t>and</w:t>
      </w:r>
      <w:r w:rsidR="001075F3" w:rsidRPr="00B63724">
        <w:rPr>
          <w:rFonts w:ascii="Times New Roman" w:hAnsi="Times New Roman"/>
          <w:b/>
          <w:bCs/>
          <w:sz w:val="22"/>
        </w:rPr>
        <w:t xml:space="preserve"> </w:t>
      </w:r>
      <w:r w:rsidR="00A44939" w:rsidRPr="00B63724">
        <w:rPr>
          <w:rFonts w:ascii="Times New Roman" w:hAnsi="Times New Roman"/>
          <w:b/>
          <w:bCs/>
          <w:sz w:val="22"/>
        </w:rPr>
        <w:t>p</w:t>
      </w:r>
      <w:r w:rsidR="001075F3" w:rsidRPr="00B63724">
        <w:rPr>
          <w:rFonts w:ascii="Times New Roman" w:hAnsi="Times New Roman"/>
          <w:b/>
          <w:bCs/>
          <w:sz w:val="22"/>
        </w:rPr>
        <w:t xml:space="preserve">rincipal </w:t>
      </w:r>
      <w:r w:rsidR="00E971B9" w:rsidRPr="00B63724">
        <w:rPr>
          <w:rFonts w:ascii="Times New Roman" w:hAnsi="Times New Roman"/>
          <w:b/>
          <w:bCs/>
          <w:sz w:val="22"/>
        </w:rPr>
        <w:t>i</w:t>
      </w:r>
      <w:r w:rsidR="001075F3" w:rsidRPr="00B63724">
        <w:rPr>
          <w:rFonts w:ascii="Times New Roman" w:hAnsi="Times New Roman"/>
          <w:b/>
          <w:bCs/>
          <w:sz w:val="22"/>
        </w:rPr>
        <w:t>nvestigator</w:t>
      </w:r>
      <w:r w:rsidR="00E971B9" w:rsidRPr="00B63724">
        <w:rPr>
          <w:rFonts w:ascii="Times New Roman" w:hAnsi="Times New Roman"/>
          <w:b/>
          <w:bCs/>
          <w:sz w:val="22"/>
        </w:rPr>
        <w:t>s</w:t>
      </w:r>
      <w:r w:rsidR="00465C4A" w:rsidRPr="00B63724">
        <w:rPr>
          <w:rFonts w:ascii="Times New Roman" w:hAnsi="Times New Roman"/>
          <w:b/>
          <w:bCs/>
          <w:sz w:val="22"/>
        </w:rPr>
        <w:t xml:space="preserve"> (PI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52"/>
        <w:gridCol w:w="3290"/>
      </w:tblGrid>
      <w:tr w:rsidR="00DC06C2" w:rsidRPr="00B63724" w14:paraId="024F421B" w14:textId="58671FB4" w:rsidTr="00F42F50">
        <w:trPr>
          <w:trHeight w:val="255"/>
          <w:tblHeader/>
        </w:trPr>
        <w:tc>
          <w:tcPr>
            <w:tcW w:w="3220" w:type="pct"/>
            <w:shd w:val="clear" w:color="auto" w:fill="D9D9D9" w:themeFill="background1" w:themeFillShade="D9"/>
            <w:vAlign w:val="center"/>
          </w:tcPr>
          <w:p w14:paraId="76430420" w14:textId="70147A66" w:rsidR="00DC06C2" w:rsidRPr="00B63724" w:rsidRDefault="00DC06C2" w:rsidP="00D248B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B63724">
              <w:rPr>
                <w:rFonts w:ascii="Times New Roman" w:hAnsi="Times New Roman"/>
                <w:b/>
                <w:bCs/>
                <w:szCs w:val="18"/>
              </w:rPr>
              <w:t>Institution Name</w:t>
            </w:r>
          </w:p>
        </w:tc>
        <w:tc>
          <w:tcPr>
            <w:tcW w:w="1780" w:type="pct"/>
            <w:shd w:val="clear" w:color="auto" w:fill="D9D9D9" w:themeFill="background1" w:themeFillShade="D9"/>
          </w:tcPr>
          <w:p w14:paraId="07381629" w14:textId="76E70A68" w:rsidR="00DC06C2" w:rsidRPr="00B63724" w:rsidRDefault="001075F3" w:rsidP="00D248B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Cs w:val="18"/>
              </w:rPr>
            </w:pPr>
            <w:r w:rsidRPr="00B63724">
              <w:rPr>
                <w:rFonts w:ascii="Times New Roman" w:hAnsi="Times New Roman"/>
                <w:b/>
                <w:bCs/>
                <w:szCs w:val="18"/>
              </w:rPr>
              <w:t>PI</w:t>
            </w:r>
            <w:r w:rsidR="00DC06C2" w:rsidRPr="00B63724">
              <w:rPr>
                <w:rFonts w:ascii="Times New Roman" w:hAnsi="Times New Roman"/>
                <w:b/>
                <w:bCs/>
                <w:szCs w:val="18"/>
              </w:rPr>
              <w:t xml:space="preserve"> Name</w:t>
            </w:r>
          </w:p>
        </w:tc>
      </w:tr>
      <w:tr w:rsidR="002845BF" w:rsidRPr="00B63724" w14:paraId="427F9CCB" w14:textId="0DB6C73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634CFBA" w14:textId="0D67C301" w:rsidR="002845BF" w:rsidRPr="00B63724" w:rsidRDefault="002845BF" w:rsidP="00E971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oyounkim's Clinic for Arth</w:t>
            </w:r>
            <w:r w:rsidR="00E971B9" w:rsidRPr="00B63724">
              <w:rPr>
                <w:rFonts w:ascii="Times New Roman" w:hAnsi="Times New Roman"/>
                <w:color w:val="000000"/>
                <w:szCs w:val="18"/>
              </w:rPr>
              <w:t>r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itis </w:t>
            </w:r>
            <w:r w:rsidR="00E971B9" w:rsidRPr="00B63724">
              <w:rPr>
                <w:rFonts w:ascii="Times New Roman" w:hAnsi="Times New Roman"/>
                <w:color w:val="000000"/>
                <w:szCs w:val="18"/>
              </w:rPr>
              <w:t>&amp; R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>heumatism</w:t>
            </w:r>
          </w:p>
        </w:tc>
        <w:tc>
          <w:tcPr>
            <w:tcW w:w="1780" w:type="pct"/>
            <w:vAlign w:val="center"/>
          </w:tcPr>
          <w:p w14:paraId="3806264F" w14:textId="33AFD04C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o-youn Kim</w:t>
            </w:r>
          </w:p>
        </w:tc>
      </w:tr>
      <w:tr w:rsidR="002845BF" w:rsidRPr="00B63724" w14:paraId="7CA71F87" w14:textId="5EF8728C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5C63A5B" w14:textId="7AD6C36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ungmo OS Clinic</w:t>
            </w:r>
          </w:p>
        </w:tc>
        <w:tc>
          <w:tcPr>
            <w:tcW w:w="1780" w:type="pct"/>
            <w:vAlign w:val="center"/>
          </w:tcPr>
          <w:p w14:paraId="7C4F5A7E" w14:textId="1C1357C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ung-won Lim</w:t>
            </w:r>
          </w:p>
        </w:tc>
      </w:tr>
      <w:tr w:rsidR="002845BF" w:rsidRPr="00B63724" w14:paraId="46D84359" w14:textId="0B4F9AB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72ADC11" w14:textId="60B0B2B6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r. Lee'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>s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 Family Clinic</w:t>
            </w:r>
          </w:p>
        </w:tc>
        <w:tc>
          <w:tcPr>
            <w:tcW w:w="1780" w:type="pct"/>
            <w:vAlign w:val="center"/>
          </w:tcPr>
          <w:p w14:paraId="07EF63EE" w14:textId="0CB81BAE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yeong-chun Lee</w:t>
            </w:r>
          </w:p>
        </w:tc>
      </w:tr>
      <w:tr w:rsidR="002845BF" w:rsidRPr="00B63724" w14:paraId="34AEBD52" w14:textId="05D96832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188D8E0" w14:textId="75C4D68B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r. Lee'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>s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 Internal Medicine Clinic</w:t>
            </w:r>
          </w:p>
        </w:tc>
        <w:tc>
          <w:tcPr>
            <w:tcW w:w="1780" w:type="pct"/>
            <w:vAlign w:val="center"/>
          </w:tcPr>
          <w:p w14:paraId="007F0BA0" w14:textId="46BB9702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Na-young Lee</w:t>
            </w:r>
          </w:p>
        </w:tc>
      </w:tr>
      <w:tr w:rsidR="002845BF" w:rsidRPr="00B63724" w14:paraId="1F1DB69E" w14:textId="24EDBB37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355F6CE" w14:textId="259CF3C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Lee Internal Medicine Clinic</w:t>
            </w:r>
          </w:p>
        </w:tc>
        <w:tc>
          <w:tcPr>
            <w:tcW w:w="1780" w:type="pct"/>
            <w:vAlign w:val="center"/>
          </w:tcPr>
          <w:p w14:paraId="4F33E866" w14:textId="11410126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yuk Lee</w:t>
            </w:r>
          </w:p>
        </w:tc>
      </w:tr>
      <w:tr w:rsidR="002845BF" w:rsidRPr="00B63724" w14:paraId="7774787B" w14:textId="156777F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10B3ADB" w14:textId="05D5B8D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lsanmodeun Internal Medicine Clinic</w:t>
            </w:r>
          </w:p>
        </w:tc>
        <w:tc>
          <w:tcPr>
            <w:tcW w:w="1780" w:type="pct"/>
            <w:vAlign w:val="center"/>
          </w:tcPr>
          <w:p w14:paraId="3D723E42" w14:textId="7320E61F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i-deuk Nam</w:t>
            </w:r>
          </w:p>
        </w:tc>
      </w:tr>
      <w:tr w:rsidR="002845BF" w:rsidRPr="00B63724" w14:paraId="216CAE9A" w14:textId="62CB49A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25ED33F" w14:textId="5029212E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eonjunha Internal Medicine Clinic</w:t>
            </w:r>
          </w:p>
        </w:tc>
        <w:tc>
          <w:tcPr>
            <w:tcW w:w="1780" w:type="pct"/>
            <w:vAlign w:val="center"/>
          </w:tcPr>
          <w:p w14:paraId="2BD5B083" w14:textId="54EACD8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-ha Jeon</w:t>
            </w:r>
          </w:p>
        </w:tc>
      </w:tr>
      <w:tr w:rsidR="002845BF" w:rsidRPr="00B63724" w14:paraId="2E2168AF" w14:textId="3FE15C72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BC60643" w14:textId="4EDBC2DB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njeongyeol Internal Medicine Clinic</w:t>
            </w:r>
          </w:p>
        </w:tc>
        <w:tc>
          <w:tcPr>
            <w:tcW w:w="1780" w:type="pct"/>
            <w:vAlign w:val="center"/>
          </w:tcPr>
          <w:p w14:paraId="43A44680" w14:textId="5FCF2D5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eong-yeol Han</w:t>
            </w:r>
          </w:p>
        </w:tc>
      </w:tr>
      <w:tr w:rsidR="002845BF" w:rsidRPr="00B63724" w14:paraId="08401E5A" w14:textId="1031621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11FD7AA" w14:textId="2A0B3E05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Guroseran Clinic</w:t>
            </w:r>
          </w:p>
        </w:tc>
        <w:tc>
          <w:tcPr>
            <w:tcW w:w="1780" w:type="pct"/>
            <w:vAlign w:val="center"/>
          </w:tcPr>
          <w:p w14:paraId="518D9C32" w14:textId="0C571060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e-kyung Sa</w:t>
            </w:r>
          </w:p>
        </w:tc>
      </w:tr>
      <w:tr w:rsidR="002845BF" w:rsidRPr="00B63724" w14:paraId="425238A3" w14:textId="40AE03B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13A2200" w14:textId="031BDC1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imkyungho Internal Medicine Clinic</w:t>
            </w:r>
          </w:p>
        </w:tc>
        <w:tc>
          <w:tcPr>
            <w:tcW w:w="1780" w:type="pct"/>
            <w:vAlign w:val="center"/>
          </w:tcPr>
          <w:p w14:paraId="6ED0EC8D" w14:textId="5ED70E15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ng-ho Kim</w:t>
            </w:r>
          </w:p>
        </w:tc>
      </w:tr>
      <w:tr w:rsidR="002845BF" w:rsidRPr="00B63724" w14:paraId="5E097EB5" w14:textId="600FC71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96A52A6" w14:textId="7B443084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's Neurologic Clinic</w:t>
            </w:r>
          </w:p>
        </w:tc>
        <w:tc>
          <w:tcPr>
            <w:tcW w:w="1780" w:type="pct"/>
            <w:vAlign w:val="center"/>
          </w:tcPr>
          <w:p w14:paraId="5855D6E2" w14:textId="02063696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yung-ryong Do</w:t>
            </w:r>
          </w:p>
        </w:tc>
      </w:tr>
      <w:tr w:rsidR="002845BF" w:rsidRPr="00B63724" w14:paraId="2EEB6FDB" w14:textId="70217CE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C6B360C" w14:textId="4368CB12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ngyang Goodmorning Radiology Clinic &amp; Healthcare Center</w:t>
            </w:r>
          </w:p>
        </w:tc>
        <w:tc>
          <w:tcPr>
            <w:tcW w:w="1780" w:type="pct"/>
            <w:vAlign w:val="center"/>
          </w:tcPr>
          <w:p w14:paraId="4FC1C432" w14:textId="26433C52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in-hee Lee</w:t>
            </w:r>
          </w:p>
        </w:tc>
      </w:tr>
      <w:tr w:rsidR="002845BF" w:rsidRPr="00B63724" w14:paraId="196BBD7E" w14:textId="57908C01" w:rsidTr="00F42F50">
        <w:tblPrEx>
          <w:tblCellMar>
            <w:left w:w="0" w:type="dxa"/>
            <w:right w:w="0" w:type="dxa"/>
          </w:tblCellMar>
        </w:tblPrEx>
        <w:trPr>
          <w:trHeight w:val="48"/>
        </w:trPr>
        <w:tc>
          <w:tcPr>
            <w:tcW w:w="3220" w:type="pct"/>
            <w:shd w:val="clear" w:color="auto" w:fill="auto"/>
            <w:vAlign w:val="center"/>
          </w:tcPr>
          <w:p w14:paraId="58BDBC3F" w14:textId="7C6DEAE7" w:rsidR="002845BF" w:rsidRPr="00B63724" w:rsidRDefault="002845BF" w:rsidP="002845BF">
            <w:pPr>
              <w:spacing w:after="0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ngyang Goodmorning Radiology Clinic &amp; Healthcare Center</w:t>
            </w:r>
          </w:p>
        </w:tc>
        <w:tc>
          <w:tcPr>
            <w:tcW w:w="1780" w:type="pct"/>
            <w:vAlign w:val="center"/>
          </w:tcPr>
          <w:p w14:paraId="5F57D409" w14:textId="1FD9AD4F" w:rsidR="002845BF" w:rsidRPr="00B63724" w:rsidRDefault="002845BF" w:rsidP="002845BF">
            <w:pPr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ong-tae Jee</w:t>
            </w:r>
          </w:p>
        </w:tc>
      </w:tr>
      <w:tr w:rsidR="002845BF" w:rsidRPr="00B63724" w14:paraId="5726FA9C" w14:textId="476E36A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93B2A20" w14:textId="7CDA803E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Rheuma Internal Medicine</w:t>
            </w:r>
          </w:p>
        </w:tc>
        <w:tc>
          <w:tcPr>
            <w:tcW w:w="1780" w:type="pct"/>
            <w:vAlign w:val="center"/>
          </w:tcPr>
          <w:p w14:paraId="6A33BF9E" w14:textId="6576D4D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ki Koh</w:t>
            </w:r>
          </w:p>
        </w:tc>
      </w:tr>
      <w:tr w:rsidR="002845BF" w:rsidRPr="00B63724" w14:paraId="2C2B12F9" w14:textId="5E4B0283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3647E6F" w14:textId="1AD021F0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okpocity Medical Center</w:t>
            </w:r>
          </w:p>
        </w:tc>
        <w:tc>
          <w:tcPr>
            <w:tcW w:w="1780" w:type="pct"/>
            <w:vAlign w:val="center"/>
          </w:tcPr>
          <w:p w14:paraId="7EAC4DED" w14:textId="3DB2A1E5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ol-hong Park</w:t>
            </w:r>
          </w:p>
        </w:tc>
      </w:tr>
      <w:tr w:rsidR="002845BF" w:rsidRPr="00B63724" w14:paraId="472954D8" w14:textId="3336845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CAED586" w14:textId="1B6777F4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Park'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>s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 Familiy Medicine Clinic</w:t>
            </w:r>
          </w:p>
        </w:tc>
        <w:tc>
          <w:tcPr>
            <w:tcW w:w="1780" w:type="pct"/>
            <w:vAlign w:val="center"/>
          </w:tcPr>
          <w:p w14:paraId="4D7FF890" w14:textId="6B8AD9C4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eum-soo Park</w:t>
            </w:r>
          </w:p>
        </w:tc>
      </w:tr>
      <w:tr w:rsidR="002845BF" w:rsidRPr="00B63724" w14:paraId="035B708F" w14:textId="416F88E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CD4B447" w14:textId="48D1324F" w:rsidR="002845BF" w:rsidRPr="00B63724" w:rsidRDefault="002845BF" w:rsidP="002845BF">
            <w:pPr>
              <w:spacing w:after="0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Parkyongjoo Internal Medicine Clinic</w:t>
            </w:r>
          </w:p>
        </w:tc>
        <w:tc>
          <w:tcPr>
            <w:tcW w:w="1780" w:type="pct"/>
            <w:vAlign w:val="center"/>
          </w:tcPr>
          <w:p w14:paraId="6EE4B30D" w14:textId="1C83CF27" w:rsidR="002845BF" w:rsidRPr="00B63724" w:rsidRDefault="002845BF" w:rsidP="002845BF">
            <w:pPr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ung-joo Park</w:t>
            </w:r>
          </w:p>
        </w:tc>
      </w:tr>
      <w:tr w:rsidR="002845BF" w:rsidRPr="00B63724" w14:paraId="740B570A" w14:textId="56B5FA73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D3C8F3F" w14:textId="07AEC57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okeum Internal Medicine Clinic</w:t>
            </w:r>
          </w:p>
        </w:tc>
        <w:tc>
          <w:tcPr>
            <w:tcW w:w="1780" w:type="pct"/>
            <w:vAlign w:val="center"/>
          </w:tcPr>
          <w:p w14:paraId="1E55EA04" w14:textId="56DA25D8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ng-su Park</w:t>
            </w:r>
          </w:p>
        </w:tc>
      </w:tr>
      <w:tr w:rsidR="002845BF" w:rsidRPr="00B63724" w14:paraId="4E1165B7" w14:textId="60FF65E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AD30BF6" w14:textId="09EAB17B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msung Clinic</w:t>
            </w:r>
          </w:p>
        </w:tc>
        <w:tc>
          <w:tcPr>
            <w:tcW w:w="1780" w:type="pct"/>
            <w:vAlign w:val="center"/>
          </w:tcPr>
          <w:p w14:paraId="40F64A6E" w14:textId="0BA75F4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Nak-cheon Kim</w:t>
            </w:r>
          </w:p>
        </w:tc>
      </w:tr>
      <w:tr w:rsidR="002845BF" w:rsidRPr="00B63724" w14:paraId="279C51B2" w14:textId="4392382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F6ED475" w14:textId="2EFEE4FC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eseoul Medical Clinic</w:t>
            </w:r>
          </w:p>
        </w:tc>
        <w:tc>
          <w:tcPr>
            <w:tcW w:w="1780" w:type="pct"/>
            <w:vAlign w:val="center"/>
          </w:tcPr>
          <w:p w14:paraId="5B81E47F" w14:textId="03A36840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in-kyeong Kim</w:t>
            </w:r>
          </w:p>
        </w:tc>
      </w:tr>
      <w:tr w:rsidR="002845BF" w:rsidRPr="00B63724" w14:paraId="682D437F" w14:textId="2127C74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FABE405" w14:textId="2EE3046A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eseoul Medical Clinic</w:t>
            </w:r>
          </w:p>
        </w:tc>
        <w:tc>
          <w:tcPr>
            <w:tcW w:w="1780" w:type="pct"/>
            <w:vAlign w:val="center"/>
          </w:tcPr>
          <w:p w14:paraId="0E150B9F" w14:textId="562D33F1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im Jeon</w:t>
            </w:r>
          </w:p>
        </w:tc>
      </w:tr>
      <w:tr w:rsidR="002845BF" w:rsidRPr="00B63724" w14:paraId="4E598E9A" w14:textId="586B8CE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230F912" w14:textId="1F2E91CC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sok Internal Medicine Clinic</w:t>
            </w:r>
          </w:p>
        </w:tc>
        <w:tc>
          <w:tcPr>
            <w:tcW w:w="1780" w:type="pct"/>
            <w:vAlign w:val="center"/>
          </w:tcPr>
          <w:p w14:paraId="31097853" w14:textId="589C1281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eong-goo Kim</w:t>
            </w:r>
          </w:p>
        </w:tc>
      </w:tr>
      <w:tr w:rsidR="002845BF" w:rsidRPr="00B63724" w14:paraId="10CBFD76" w14:textId="5359CC0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41CCB92" w14:textId="767EBF11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sok Internal Medicine Clinic</w:t>
            </w:r>
          </w:p>
        </w:tc>
        <w:tc>
          <w:tcPr>
            <w:tcW w:w="1780" w:type="pct"/>
            <w:vAlign w:val="center"/>
          </w:tcPr>
          <w:p w14:paraId="36F564D7" w14:textId="7774F811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Wook-hyun Um</w:t>
            </w:r>
          </w:p>
        </w:tc>
      </w:tr>
      <w:tr w:rsidR="002845BF" w:rsidRPr="00B63724" w14:paraId="3FAD74DF" w14:textId="7F2A515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BF46BAD" w14:textId="5D5D9EFB" w:rsidR="002845BF" w:rsidRPr="00B63724" w:rsidRDefault="002845BF" w:rsidP="002845BF">
            <w:pPr>
              <w:spacing w:after="0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moonnan Internal Medicine Clinic</w:t>
            </w:r>
          </w:p>
        </w:tc>
        <w:tc>
          <w:tcPr>
            <w:tcW w:w="1780" w:type="pct"/>
            <w:vAlign w:val="center"/>
          </w:tcPr>
          <w:p w14:paraId="157F4A27" w14:textId="6BA8F84B" w:rsidR="002845BF" w:rsidRPr="00B63724" w:rsidRDefault="002845BF" w:rsidP="002845BF">
            <w:pPr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yung-hoon Kim</w:t>
            </w:r>
          </w:p>
        </w:tc>
      </w:tr>
      <w:tr w:rsidR="002845BF" w:rsidRPr="00B63724" w14:paraId="1794BD35" w14:textId="4F4C820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226BE08" w14:textId="4C4A51C7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ng Chang Hun Internal Medicine Clinic</w:t>
            </w:r>
          </w:p>
        </w:tc>
        <w:tc>
          <w:tcPr>
            <w:tcW w:w="1780" w:type="pct"/>
            <w:vAlign w:val="center"/>
          </w:tcPr>
          <w:p w14:paraId="45250170" w14:textId="5A3014EF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ng-hun Song</w:t>
            </w:r>
          </w:p>
        </w:tc>
      </w:tr>
      <w:tr w:rsidR="002845BF" w:rsidRPr="00B63724" w14:paraId="132974A9" w14:textId="37B4F6B0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A9E8D0E" w14:textId="01A00645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u-wunyong Medicine Clinic</w:t>
            </w:r>
          </w:p>
        </w:tc>
        <w:tc>
          <w:tcPr>
            <w:tcW w:w="1780" w:type="pct"/>
            <w:vAlign w:val="center"/>
          </w:tcPr>
          <w:p w14:paraId="34687EFA" w14:textId="731D38B0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Wun-yong Yu</w:t>
            </w:r>
          </w:p>
        </w:tc>
      </w:tr>
      <w:tr w:rsidR="002845BF" w:rsidRPr="00B63724" w14:paraId="016330E9" w14:textId="27DC09C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9EA30C7" w14:textId="4314BDE9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ncheon Clinic</w:t>
            </w:r>
          </w:p>
        </w:tc>
        <w:tc>
          <w:tcPr>
            <w:tcW w:w="1780" w:type="pct"/>
            <w:vAlign w:val="center"/>
          </w:tcPr>
          <w:p w14:paraId="3F6FB950" w14:textId="0DC67056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-jin Joo</w:t>
            </w:r>
          </w:p>
        </w:tc>
      </w:tr>
      <w:tr w:rsidR="002845BF" w:rsidRPr="00B63724" w14:paraId="48EF5D13" w14:textId="3C24F75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C72E126" w14:textId="2DDD0790" w:rsidR="002845BF" w:rsidRPr="00B63724" w:rsidRDefault="002845BF" w:rsidP="002845BF">
            <w:pPr>
              <w:spacing w:after="0"/>
              <w:jc w:val="center"/>
              <w:rPr>
                <w:rFonts w:ascii="Times New Roman" w:eastAsiaTheme="minorEastAsia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r.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>Chang's Medical Center</w:t>
            </w:r>
          </w:p>
        </w:tc>
        <w:tc>
          <w:tcPr>
            <w:tcW w:w="1780" w:type="pct"/>
            <w:vAlign w:val="center"/>
          </w:tcPr>
          <w:p w14:paraId="7132D206" w14:textId="1F6CC715" w:rsidR="002845BF" w:rsidRPr="00B63724" w:rsidRDefault="002845BF" w:rsidP="002845BF">
            <w:pPr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-man Chang</w:t>
            </w:r>
          </w:p>
        </w:tc>
      </w:tr>
      <w:tr w:rsidR="002845BF" w:rsidRPr="00B63724" w14:paraId="2B7B743F" w14:textId="45B01A3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26166D4" w14:textId="6B717CDE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r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>.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 Jo Medical Clinic</w:t>
            </w:r>
          </w:p>
        </w:tc>
        <w:tc>
          <w:tcPr>
            <w:tcW w:w="1780" w:type="pct"/>
            <w:vAlign w:val="center"/>
          </w:tcPr>
          <w:p w14:paraId="0FEA17A2" w14:textId="3EC08CF4" w:rsidR="002845BF" w:rsidRPr="00B63724" w:rsidRDefault="002845BF" w:rsidP="002845B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g-kon Cho</w:t>
            </w:r>
          </w:p>
        </w:tc>
      </w:tr>
      <w:tr w:rsidR="002845BF" w:rsidRPr="00B63724" w14:paraId="1F1A7AEA" w14:textId="2299540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7E67E88" w14:textId="7BEC4F3E" w:rsidR="002845BF" w:rsidRPr="00B63724" w:rsidRDefault="002845BF" w:rsidP="002845BF">
            <w:pPr>
              <w:topLinePunct/>
              <w:autoSpaceDE/>
              <w:autoSpaceDN/>
              <w:spacing w:after="0"/>
              <w:jc w:val="center"/>
              <w:rPr>
                <w:rFonts w:ascii="Times New Roman" w:eastAsiaTheme="minorEastAsia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na Internal Medicine Clinic</w:t>
            </w:r>
          </w:p>
        </w:tc>
        <w:tc>
          <w:tcPr>
            <w:tcW w:w="1780" w:type="pct"/>
            <w:vAlign w:val="center"/>
          </w:tcPr>
          <w:p w14:paraId="6F3A6B62" w14:textId="33A8FF3A" w:rsidR="002845BF" w:rsidRPr="00B63724" w:rsidRDefault="002845BF" w:rsidP="002845BF">
            <w:pPr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n-woong Park</w:t>
            </w:r>
          </w:p>
        </w:tc>
      </w:tr>
      <w:tr w:rsidR="002845BF" w:rsidRPr="00B63724" w14:paraId="270E9283" w14:textId="2F3687B0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012E2CF" w14:textId="755417B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yosung Sarang Orthopedics Clinic</w:t>
            </w:r>
          </w:p>
        </w:tc>
        <w:tc>
          <w:tcPr>
            <w:tcW w:w="1780" w:type="pct"/>
            <w:vAlign w:val="center"/>
          </w:tcPr>
          <w:p w14:paraId="5A0032CB" w14:textId="361F3B9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Won-seok Chae</w:t>
            </w:r>
          </w:p>
        </w:tc>
      </w:tr>
      <w:tr w:rsidR="002845BF" w:rsidRPr="00B63724" w14:paraId="1F0FA6DC" w14:textId="54A97701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9E59BDB" w14:textId="673E2E54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ngtan-Jungang Hospital</w:t>
            </w:r>
          </w:p>
        </w:tc>
        <w:tc>
          <w:tcPr>
            <w:tcW w:w="1780" w:type="pct"/>
            <w:vAlign w:val="center"/>
          </w:tcPr>
          <w:p w14:paraId="0447325D" w14:textId="57842CD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ung-won Yang</w:t>
            </w:r>
          </w:p>
        </w:tc>
      </w:tr>
      <w:tr w:rsidR="002845BF" w:rsidRPr="00B63724" w14:paraId="5F4A373D" w14:textId="3A63DAD3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0B6A220" w14:textId="04BA577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nsarang Rehabitaion Clinic</w:t>
            </w:r>
          </w:p>
        </w:tc>
        <w:tc>
          <w:tcPr>
            <w:tcW w:w="1780" w:type="pct"/>
            <w:vAlign w:val="center"/>
          </w:tcPr>
          <w:p w14:paraId="23CE9D9B" w14:textId="7BBAD5C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ng-yong Kim</w:t>
            </w:r>
          </w:p>
        </w:tc>
      </w:tr>
      <w:tr w:rsidR="002845BF" w:rsidRPr="00B63724" w14:paraId="7DA071B4" w14:textId="48810BB0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D4D8038" w14:textId="49A95505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okeum Internal Medicine Clinic</w:t>
            </w:r>
          </w:p>
        </w:tc>
        <w:tc>
          <w:tcPr>
            <w:tcW w:w="1780" w:type="pct"/>
            <w:vAlign w:val="center"/>
          </w:tcPr>
          <w:p w14:paraId="19AA4A9D" w14:textId="002F6D2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Gu-huck Jung</w:t>
            </w:r>
          </w:p>
        </w:tc>
      </w:tr>
      <w:tr w:rsidR="002845BF" w:rsidRPr="00B63724" w14:paraId="7D660CE8" w14:textId="34FD1D30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2F41BC4" w14:textId="367BE7F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odoo Family Care Center</w:t>
            </w:r>
          </w:p>
        </w:tc>
        <w:tc>
          <w:tcPr>
            <w:tcW w:w="1780" w:type="pct"/>
            <w:vAlign w:val="center"/>
          </w:tcPr>
          <w:p w14:paraId="6D557E18" w14:textId="4A7F6E7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pil Lee</w:t>
            </w:r>
          </w:p>
        </w:tc>
      </w:tr>
      <w:tr w:rsidR="002845BF" w:rsidRPr="00B63724" w14:paraId="1E671780" w14:textId="03D35FC0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7C7A0F7" w14:textId="15BD8AC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Gachon University Gil Medical Center</w:t>
            </w:r>
          </w:p>
        </w:tc>
        <w:tc>
          <w:tcPr>
            <w:tcW w:w="1780" w:type="pct"/>
            <w:vAlign w:val="center"/>
          </w:tcPr>
          <w:p w14:paraId="5F0CF422" w14:textId="2381829B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wang-beom Lee</w:t>
            </w:r>
          </w:p>
        </w:tc>
      </w:tr>
      <w:tr w:rsidR="002845BF" w:rsidRPr="00B63724" w14:paraId="6584C287" w14:textId="0EFE9CB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5FDB5BF" w14:textId="3A7C426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ngnam National University Hospital</w:t>
            </w:r>
          </w:p>
        </w:tc>
        <w:tc>
          <w:tcPr>
            <w:tcW w:w="1780" w:type="pct"/>
            <w:vAlign w:val="center"/>
          </w:tcPr>
          <w:p w14:paraId="58CEBC38" w14:textId="4C0B8DC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ng-bum Joo</w:t>
            </w:r>
          </w:p>
        </w:tc>
      </w:tr>
      <w:tr w:rsidR="002845BF" w:rsidRPr="00B63724" w14:paraId="6FF3AB23" w14:textId="0E17A2D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E35BD26" w14:textId="724B05D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eju National University Hospital</w:t>
            </w:r>
          </w:p>
        </w:tc>
        <w:tc>
          <w:tcPr>
            <w:tcW w:w="1780" w:type="pct"/>
            <w:vAlign w:val="center"/>
          </w:tcPr>
          <w:p w14:paraId="3BCEB433" w14:textId="432D428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wang-woo Nam</w:t>
            </w:r>
          </w:p>
        </w:tc>
      </w:tr>
      <w:tr w:rsidR="002845BF" w:rsidRPr="00B63724" w14:paraId="4AC57A1A" w14:textId="03E3D4C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913518D" w14:textId="3A5D50D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eju Halla General Hospital</w:t>
            </w:r>
          </w:p>
        </w:tc>
        <w:tc>
          <w:tcPr>
            <w:tcW w:w="1780" w:type="pct"/>
            <w:vAlign w:val="center"/>
          </w:tcPr>
          <w:p w14:paraId="5667B93A" w14:textId="28F40DB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ng-hwan Kim</w:t>
            </w:r>
          </w:p>
        </w:tc>
      </w:tr>
      <w:tr w:rsidR="002845BF" w:rsidRPr="00B63724" w14:paraId="69A72BF1" w14:textId="6439D077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71377C8" w14:textId="35C01B9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llym University Kangnam Sacred Heart Hospital</w:t>
            </w:r>
          </w:p>
        </w:tc>
        <w:tc>
          <w:tcPr>
            <w:tcW w:w="1780" w:type="pct"/>
            <w:vAlign w:val="center"/>
          </w:tcPr>
          <w:p w14:paraId="18FF62BD" w14:textId="25EF93C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-chul Noh</w:t>
            </w:r>
          </w:p>
        </w:tc>
      </w:tr>
      <w:tr w:rsidR="002845BF" w:rsidRPr="00B63724" w14:paraId="75FD67FE" w14:textId="187BA9A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B0BF22A" w14:textId="7305E36E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nghee University Hospital</w:t>
            </w:r>
          </w:p>
        </w:tc>
        <w:tc>
          <w:tcPr>
            <w:tcW w:w="1780" w:type="pct"/>
            <w:vAlign w:val="center"/>
          </w:tcPr>
          <w:p w14:paraId="5B283FF6" w14:textId="43F2E97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in-hyung Jung</w:t>
            </w:r>
          </w:p>
        </w:tc>
      </w:tr>
      <w:tr w:rsidR="002845BF" w:rsidRPr="00B63724" w14:paraId="62CC079E" w14:textId="322AA77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1664817" w14:textId="58F494C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nyang University Guri Hospital</w:t>
            </w:r>
          </w:p>
        </w:tc>
        <w:tc>
          <w:tcPr>
            <w:tcW w:w="1780" w:type="pct"/>
            <w:vAlign w:val="center"/>
          </w:tcPr>
          <w:p w14:paraId="29677E09" w14:textId="39FBDEB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e-soo Park</w:t>
            </w:r>
          </w:p>
        </w:tc>
      </w:tr>
      <w:tr w:rsidR="002845BF" w:rsidRPr="00B63724" w14:paraId="4047BC6A" w14:textId="025AF823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67E061D" w14:textId="0E9B350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llym University Dongtan Sacred Heart Hospital</w:t>
            </w:r>
          </w:p>
        </w:tc>
        <w:tc>
          <w:tcPr>
            <w:tcW w:w="1780" w:type="pct"/>
            <w:vAlign w:val="center"/>
          </w:tcPr>
          <w:p w14:paraId="76EE1A86" w14:textId="734ED3C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l Choi</w:t>
            </w:r>
          </w:p>
        </w:tc>
      </w:tr>
      <w:tr w:rsidR="002845BF" w:rsidRPr="00B63724" w14:paraId="6D2A7B1B" w14:textId="277C6F4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7DFBA50" w14:textId="321FE2B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llym University Sacred Heart Hospital</w:t>
            </w:r>
          </w:p>
        </w:tc>
        <w:tc>
          <w:tcPr>
            <w:tcW w:w="1780" w:type="pct"/>
            <w:vAlign w:val="center"/>
          </w:tcPr>
          <w:p w14:paraId="6BC5FD96" w14:textId="0C489950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ung-han Park</w:t>
            </w:r>
          </w:p>
        </w:tc>
      </w:tr>
      <w:tr w:rsidR="002845BF" w:rsidRPr="00B63724" w14:paraId="74FBE58D" w14:textId="259E5AE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03FA244" w14:textId="582E52F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 Metropolitan Government Seoul National University Boramae Medical Center</w:t>
            </w:r>
          </w:p>
        </w:tc>
        <w:tc>
          <w:tcPr>
            <w:tcW w:w="1780" w:type="pct"/>
            <w:vAlign w:val="center"/>
          </w:tcPr>
          <w:p w14:paraId="4713249E" w14:textId="043119A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g-joon Lee</w:t>
            </w:r>
          </w:p>
        </w:tc>
      </w:tr>
      <w:tr w:rsidR="002845BF" w:rsidRPr="00B63724" w14:paraId="6BD8B498" w14:textId="4470982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B105D46" w14:textId="6AB212A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 National University Bundang Hospital</w:t>
            </w:r>
          </w:p>
        </w:tc>
        <w:tc>
          <w:tcPr>
            <w:tcW w:w="1780" w:type="pct"/>
            <w:vAlign w:val="center"/>
          </w:tcPr>
          <w:p w14:paraId="2E8A6A23" w14:textId="4C827B9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g-ryeol Lee</w:t>
            </w:r>
          </w:p>
        </w:tc>
      </w:tr>
      <w:tr w:rsidR="002845BF" w:rsidRPr="00B63724" w14:paraId="640E8F64" w14:textId="0F168341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19BE1A0" w14:textId="44CC316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nil General Hospital</w:t>
            </w:r>
          </w:p>
        </w:tc>
        <w:tc>
          <w:tcPr>
            <w:tcW w:w="1780" w:type="pct"/>
            <w:vAlign w:val="center"/>
          </w:tcPr>
          <w:p w14:paraId="6DB6137A" w14:textId="6890760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i-seon Shin</w:t>
            </w:r>
          </w:p>
        </w:tc>
      </w:tr>
      <w:tr w:rsidR="002845BF" w:rsidRPr="00B63724" w14:paraId="492CA451" w14:textId="7D16185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6DB001B" w14:textId="090C4E60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lastRenderedPageBreak/>
              <w:t>Bundang Jesaeng Hospital</w:t>
            </w:r>
          </w:p>
        </w:tc>
        <w:tc>
          <w:tcPr>
            <w:tcW w:w="1780" w:type="pct"/>
            <w:vAlign w:val="center"/>
          </w:tcPr>
          <w:p w14:paraId="53B1C176" w14:textId="382760F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u-hun Jung</w:t>
            </w:r>
          </w:p>
        </w:tc>
      </w:tr>
      <w:tr w:rsidR="002845BF" w:rsidRPr="00B63724" w14:paraId="7E2821C7" w14:textId="6557BAA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B15E0BC" w14:textId="59BF9E0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osun University Hospital</w:t>
            </w:r>
          </w:p>
        </w:tc>
        <w:tc>
          <w:tcPr>
            <w:tcW w:w="1780" w:type="pct"/>
            <w:vAlign w:val="center"/>
          </w:tcPr>
          <w:p w14:paraId="71A1BE36" w14:textId="271E322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un-sung Kim</w:t>
            </w:r>
          </w:p>
        </w:tc>
      </w:tr>
      <w:tr w:rsidR="002845BF" w:rsidRPr="00B63724" w14:paraId="1452E182" w14:textId="650B1A5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F6944D5" w14:textId="4C770A89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angdong Sacred Heart Hospital</w:t>
            </w:r>
          </w:p>
        </w:tc>
        <w:tc>
          <w:tcPr>
            <w:tcW w:w="1780" w:type="pct"/>
            <w:vAlign w:val="center"/>
          </w:tcPr>
          <w:p w14:paraId="75FF98FB" w14:textId="0DDC1A17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ong-soo Moon</w:t>
            </w:r>
          </w:p>
        </w:tc>
      </w:tr>
      <w:tr w:rsidR="002845BF" w:rsidRPr="00B63724" w14:paraId="4DF31A98" w14:textId="699CD9A8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341FCAB" w14:textId="4FE1A28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onnam National University Hospital</w:t>
            </w:r>
          </w:p>
        </w:tc>
        <w:tc>
          <w:tcPr>
            <w:tcW w:w="1780" w:type="pct"/>
            <w:vAlign w:val="center"/>
          </w:tcPr>
          <w:p w14:paraId="4156E144" w14:textId="1E25A58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g-kil Lee</w:t>
            </w:r>
          </w:p>
        </w:tc>
      </w:tr>
      <w:tr w:rsidR="002845BF" w:rsidRPr="00B63724" w14:paraId="3C245F69" w14:textId="3D0CC25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314588F" w14:textId="254D2A7B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ng Hee University Hospital</w:t>
            </w:r>
          </w:p>
        </w:tc>
        <w:tc>
          <w:tcPr>
            <w:tcW w:w="1780" w:type="pct"/>
            <w:vAlign w:val="center"/>
          </w:tcPr>
          <w:p w14:paraId="2D899A18" w14:textId="1C6367C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ng-chung Kang</w:t>
            </w:r>
          </w:p>
        </w:tc>
      </w:tr>
      <w:tr w:rsidR="002845BF" w:rsidRPr="00B63724" w14:paraId="60199BB1" w14:textId="12E94D8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EF5A0CC" w14:textId="2C90445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aryknoll Hospital</w:t>
            </w:r>
          </w:p>
        </w:tc>
        <w:tc>
          <w:tcPr>
            <w:tcW w:w="1780" w:type="pct"/>
            <w:vAlign w:val="center"/>
          </w:tcPr>
          <w:p w14:paraId="1B511B54" w14:textId="359B50D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o-sang Kim</w:t>
            </w:r>
          </w:p>
        </w:tc>
      </w:tr>
      <w:tr w:rsidR="002845BF" w:rsidRPr="00B63724" w14:paraId="533A5925" w14:textId="119217B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060EBA3" w14:textId="2278422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chunhyang University  Bucheon Hospital</w:t>
            </w:r>
          </w:p>
        </w:tc>
        <w:tc>
          <w:tcPr>
            <w:tcW w:w="1780" w:type="pct"/>
            <w:vAlign w:val="center"/>
          </w:tcPr>
          <w:p w14:paraId="2CA4BC25" w14:textId="7A8DF4E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e-hyeog Lee</w:t>
            </w:r>
          </w:p>
        </w:tc>
      </w:tr>
      <w:tr w:rsidR="002845BF" w:rsidRPr="00B63724" w14:paraId="4C1C2417" w14:textId="46D2AA2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8186531" w14:textId="32F8567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chunhyang University  Bucheon Hospital</w:t>
            </w:r>
          </w:p>
        </w:tc>
        <w:tc>
          <w:tcPr>
            <w:tcW w:w="1780" w:type="pct"/>
            <w:vAlign w:val="center"/>
          </w:tcPr>
          <w:p w14:paraId="1AD6D51E" w14:textId="7C1A27C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yung-sung Kim</w:t>
            </w:r>
          </w:p>
        </w:tc>
      </w:tr>
      <w:tr w:rsidR="002845BF" w:rsidRPr="00B63724" w14:paraId="7C6F3527" w14:textId="3EBA9ACB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489C2935" w14:textId="127637D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nkuk University Medical Center</w:t>
            </w:r>
          </w:p>
        </w:tc>
        <w:tc>
          <w:tcPr>
            <w:tcW w:w="1780" w:type="pct"/>
            <w:vAlign w:val="center"/>
          </w:tcPr>
          <w:p w14:paraId="17D12EBF" w14:textId="5C48446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i-young Lee</w:t>
            </w:r>
          </w:p>
        </w:tc>
      </w:tr>
      <w:tr w:rsidR="002845BF" w:rsidRPr="00B63724" w14:paraId="6D70FFEB" w14:textId="4EFB166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D1FA930" w14:textId="5B764BA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nje University Busan Paik Hospital</w:t>
            </w:r>
          </w:p>
        </w:tc>
        <w:tc>
          <w:tcPr>
            <w:tcW w:w="1780" w:type="pct"/>
            <w:vAlign w:val="center"/>
          </w:tcPr>
          <w:p w14:paraId="1198208D" w14:textId="64417D7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ae-hyun Park</w:t>
            </w:r>
          </w:p>
        </w:tc>
      </w:tr>
      <w:tr w:rsidR="002845BF" w:rsidRPr="00B63724" w14:paraId="59D1C25C" w14:textId="1425899B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3AA1731" w14:textId="3F772DB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verance Hospital</w:t>
            </w:r>
          </w:p>
        </w:tc>
        <w:tc>
          <w:tcPr>
            <w:tcW w:w="1780" w:type="pct"/>
            <w:vAlign w:val="center"/>
          </w:tcPr>
          <w:p w14:paraId="7F1CC49D" w14:textId="5A21F6D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u-mie Rhee</w:t>
            </w:r>
          </w:p>
        </w:tc>
      </w:tr>
      <w:tr w:rsidR="002845BF" w:rsidRPr="00B63724" w14:paraId="17D8389F" w14:textId="0DAFBBE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652116F" w14:textId="6407476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333333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msung Medical Center</w:t>
            </w:r>
          </w:p>
        </w:tc>
        <w:tc>
          <w:tcPr>
            <w:tcW w:w="1780" w:type="pct"/>
            <w:vAlign w:val="center"/>
          </w:tcPr>
          <w:p w14:paraId="29C8C3AB" w14:textId="064B4E8E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oon-ho Wang</w:t>
            </w:r>
          </w:p>
        </w:tc>
      </w:tr>
      <w:tr w:rsidR="002845BF" w:rsidRPr="00B63724" w14:paraId="09C17C9B" w14:textId="160751C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1ED79CD5" w14:textId="1211550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/>
                <w:color w:val="333333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aegu Catholic Univ. Medical Center</w:t>
            </w:r>
          </w:p>
        </w:tc>
        <w:tc>
          <w:tcPr>
            <w:tcW w:w="1780" w:type="pct"/>
            <w:vAlign w:val="center"/>
          </w:tcPr>
          <w:p w14:paraId="31D95D9E" w14:textId="3DF7FDA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g-yoon Choe</w:t>
            </w:r>
          </w:p>
        </w:tc>
      </w:tr>
      <w:tr w:rsidR="002845BF" w:rsidRPr="00B63724" w14:paraId="733AE89E" w14:textId="7AE948D1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5352F3E" w14:textId="6DC9EEA4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nje University Haeundae Paik Hospital</w:t>
            </w:r>
          </w:p>
        </w:tc>
        <w:tc>
          <w:tcPr>
            <w:tcW w:w="1780" w:type="pct"/>
            <w:vAlign w:val="center"/>
          </w:tcPr>
          <w:p w14:paraId="629B72A2" w14:textId="76D4EBA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ng-su Kim</w:t>
            </w:r>
          </w:p>
        </w:tc>
      </w:tr>
      <w:tr w:rsidR="002845BF" w:rsidRPr="00B63724" w14:paraId="5E3F5818" w14:textId="0089A2AC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B200C5A" w14:textId="61618364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ngguk University Medical Center</w:t>
            </w:r>
          </w:p>
        </w:tc>
        <w:tc>
          <w:tcPr>
            <w:tcW w:w="1780" w:type="pct"/>
            <w:vAlign w:val="center"/>
          </w:tcPr>
          <w:p w14:paraId="3B325097" w14:textId="74FA7AC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o Yoon</w:t>
            </w:r>
          </w:p>
        </w:tc>
      </w:tr>
      <w:tr w:rsidR="002845BF" w:rsidRPr="00B63724" w14:paraId="073B1309" w14:textId="144A7BD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FE483D9" w14:textId="484604C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yohgji Hospital</w:t>
            </w:r>
          </w:p>
        </w:tc>
        <w:tc>
          <w:tcPr>
            <w:tcW w:w="1780" w:type="pct"/>
            <w:vAlign w:val="center"/>
          </w:tcPr>
          <w:p w14:paraId="087E8569" w14:textId="41314AB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eon Song</w:t>
            </w:r>
          </w:p>
        </w:tc>
      </w:tr>
      <w:tr w:rsidR="002845BF" w:rsidRPr="00B63724" w14:paraId="34990B27" w14:textId="78D0C27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FC0BB4C" w14:textId="1B0CFA5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yohgji Hospital</w:t>
            </w:r>
          </w:p>
        </w:tc>
        <w:tc>
          <w:tcPr>
            <w:tcW w:w="1780" w:type="pct"/>
            <w:vAlign w:val="center"/>
          </w:tcPr>
          <w:p w14:paraId="7BC24232" w14:textId="5BECD8F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hyuk Lee</w:t>
            </w:r>
          </w:p>
        </w:tc>
      </w:tr>
      <w:tr w:rsidR="002845BF" w:rsidRPr="00B63724" w14:paraId="3ACC0A8E" w14:textId="6672840E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B61722B" w14:textId="284C2AC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ng-A University Hospital</w:t>
            </w:r>
          </w:p>
        </w:tc>
        <w:tc>
          <w:tcPr>
            <w:tcW w:w="1780" w:type="pct"/>
            <w:vAlign w:val="center"/>
          </w:tcPr>
          <w:p w14:paraId="5240EBB8" w14:textId="0D123D8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Min-woo Kim</w:t>
            </w:r>
          </w:p>
        </w:tc>
      </w:tr>
      <w:tr w:rsidR="002845BF" w:rsidRPr="00B63724" w14:paraId="53358901" w14:textId="1F9FDB7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0AF566C" w14:textId="0FD056F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t. Carollo Hospital</w:t>
            </w:r>
          </w:p>
        </w:tc>
        <w:tc>
          <w:tcPr>
            <w:tcW w:w="1780" w:type="pct"/>
            <w:vAlign w:val="center"/>
          </w:tcPr>
          <w:p w14:paraId="52B44EF5" w14:textId="46A413A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-jin Kim</w:t>
            </w:r>
          </w:p>
        </w:tc>
      </w:tr>
      <w:tr w:rsidR="002845BF" w:rsidRPr="00B63724" w14:paraId="366F64BC" w14:textId="6A45F33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6070486" w14:textId="1F93893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 University Bundang Medical Center</w:t>
            </w:r>
          </w:p>
        </w:tc>
        <w:tc>
          <w:tcPr>
            <w:tcW w:w="1780" w:type="pct"/>
            <w:vAlign w:val="center"/>
          </w:tcPr>
          <w:p w14:paraId="189008CE" w14:textId="7A03299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Tae-keun Ahn</w:t>
            </w:r>
          </w:p>
        </w:tc>
      </w:tr>
      <w:tr w:rsidR="002845BF" w:rsidRPr="00B63724" w14:paraId="3129F434" w14:textId="68AE846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907C8DD" w14:textId="665F6B4E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 Chun Hyang University Cheonan Hospital</w:t>
            </w:r>
          </w:p>
        </w:tc>
        <w:tc>
          <w:tcPr>
            <w:tcW w:w="1780" w:type="pct"/>
            <w:vAlign w:val="center"/>
          </w:tcPr>
          <w:p w14:paraId="0A1B2F47" w14:textId="75A48D70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ye Jang</w:t>
            </w:r>
          </w:p>
        </w:tc>
      </w:tr>
      <w:tr w:rsidR="002845BF" w:rsidRPr="00B63724" w14:paraId="7A008744" w14:textId="4FF17CE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C24D41E" w14:textId="44D2F66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 National University Bundang Hospital</w:t>
            </w:r>
          </w:p>
        </w:tc>
        <w:tc>
          <w:tcPr>
            <w:tcW w:w="1780" w:type="pct"/>
            <w:vAlign w:val="center"/>
          </w:tcPr>
          <w:p w14:paraId="7E526A88" w14:textId="6C448D6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ung-kyun Lee</w:t>
            </w:r>
          </w:p>
        </w:tc>
      </w:tr>
      <w:tr w:rsidR="002845BF" w:rsidRPr="00B63724" w14:paraId="507D1982" w14:textId="3ACDECD3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54B7A7E" w14:textId="1CF2D35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nkuk University Medical Center</w:t>
            </w:r>
          </w:p>
        </w:tc>
        <w:tc>
          <w:tcPr>
            <w:tcW w:w="1780" w:type="pct"/>
            <w:vAlign w:val="center"/>
          </w:tcPr>
          <w:p w14:paraId="09033997" w14:textId="2AA349F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eon Lee</w:t>
            </w:r>
          </w:p>
        </w:tc>
      </w:tr>
      <w:tr w:rsidR="002845BF" w:rsidRPr="00B63724" w14:paraId="10D05BB0" w14:textId="5BC50EA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72CD9130" w14:textId="55593E8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rea University Ansan Hospital</w:t>
            </w:r>
          </w:p>
        </w:tc>
        <w:tc>
          <w:tcPr>
            <w:tcW w:w="1780" w:type="pct"/>
            <w:vAlign w:val="center"/>
          </w:tcPr>
          <w:p w14:paraId="31CFEA5F" w14:textId="5BC0AAE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-hoon Kim</w:t>
            </w:r>
          </w:p>
        </w:tc>
      </w:tr>
      <w:tr w:rsidR="002845BF" w:rsidRPr="00B63724" w14:paraId="6873E104" w14:textId="105EFFD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4AB688E" w14:textId="0969C61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 Chun Hyang University Cheonan Hospital</w:t>
            </w:r>
          </w:p>
        </w:tc>
        <w:tc>
          <w:tcPr>
            <w:tcW w:w="1780" w:type="pct"/>
            <w:vAlign w:val="center"/>
          </w:tcPr>
          <w:p w14:paraId="278A10A9" w14:textId="39E186E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ng-hwa Hong</w:t>
            </w:r>
          </w:p>
        </w:tc>
      </w:tr>
      <w:tr w:rsidR="002845BF" w:rsidRPr="00B63724" w14:paraId="7B9B257C" w14:textId="76ADDB4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29850DE" w14:textId="1C01DD6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 Chun Hyang University Seoul Hospital</w:t>
            </w:r>
          </w:p>
        </w:tc>
        <w:tc>
          <w:tcPr>
            <w:tcW w:w="1780" w:type="pct"/>
            <w:vAlign w:val="center"/>
          </w:tcPr>
          <w:p w14:paraId="06C2930F" w14:textId="0E97B82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chul Lee</w:t>
            </w:r>
          </w:p>
        </w:tc>
      </w:tr>
      <w:tr w:rsidR="002845BF" w:rsidRPr="00B63724" w14:paraId="50CCFF54" w14:textId="71904C9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2374958" w14:textId="6D813E35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333333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msung Medical Center</w:t>
            </w:r>
          </w:p>
        </w:tc>
        <w:tc>
          <w:tcPr>
            <w:tcW w:w="1780" w:type="pct"/>
            <w:vAlign w:val="center"/>
          </w:tcPr>
          <w:p w14:paraId="47D701CA" w14:textId="123C695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ong-yun Lee</w:t>
            </w:r>
          </w:p>
        </w:tc>
      </w:tr>
      <w:tr w:rsidR="002845BF" w:rsidRPr="00B63724" w14:paraId="508FA9E3" w14:textId="1E6C806C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9C82465" w14:textId="32A32D9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llym University Medical Center</w:t>
            </w:r>
          </w:p>
        </w:tc>
        <w:tc>
          <w:tcPr>
            <w:tcW w:w="1780" w:type="pct"/>
            <w:vAlign w:val="center"/>
          </w:tcPr>
          <w:p w14:paraId="43876123" w14:textId="3917D52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k-woo Kim</w:t>
            </w:r>
          </w:p>
        </w:tc>
      </w:tr>
      <w:tr w:rsidR="002845BF" w:rsidRPr="00B63724" w14:paraId="5A9ACFA5" w14:textId="3BA65481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4C5CD1D" w14:textId="62597CA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ul Medical Center</w:t>
            </w:r>
          </w:p>
        </w:tc>
        <w:tc>
          <w:tcPr>
            <w:tcW w:w="1780" w:type="pct"/>
            <w:vAlign w:val="center"/>
          </w:tcPr>
          <w:p w14:paraId="7704BC11" w14:textId="1E100F0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Tae-ho Kim</w:t>
            </w:r>
          </w:p>
        </w:tc>
      </w:tr>
      <w:tr w:rsidR="002845BF" w:rsidRPr="00B63724" w14:paraId="75B7C295" w14:textId="0BAFC4E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21DDC3B" w14:textId="691E2D4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Presbyterian Medical Center</w:t>
            </w:r>
          </w:p>
        </w:tc>
        <w:tc>
          <w:tcPr>
            <w:tcW w:w="1780" w:type="pct"/>
            <w:vAlign w:val="center"/>
          </w:tcPr>
          <w:p w14:paraId="7121749B" w14:textId="45BBE88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n-shik Shin</w:t>
            </w:r>
          </w:p>
        </w:tc>
      </w:tr>
      <w:tr w:rsidR="002845BF" w:rsidRPr="00B63724" w14:paraId="4F4B051F" w14:textId="2B836255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2F6D8286" w14:textId="7BD0377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usan St. Mary’</w:t>
            </w:r>
            <w:r w:rsidR="00B54A50" w:rsidRPr="00B63724">
              <w:rPr>
                <w:rFonts w:ascii="Times New Roman" w:hAnsi="Times New Roman"/>
                <w:color w:val="000000"/>
                <w:szCs w:val="18"/>
              </w:rPr>
              <w:t>s</w:t>
            </w: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 Hospital</w:t>
            </w:r>
          </w:p>
        </w:tc>
        <w:tc>
          <w:tcPr>
            <w:tcW w:w="1780" w:type="pct"/>
            <w:vAlign w:val="center"/>
          </w:tcPr>
          <w:p w14:paraId="6A6032D0" w14:textId="046087F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ng-won Lee</w:t>
            </w:r>
          </w:p>
        </w:tc>
      </w:tr>
      <w:tr w:rsidR="002845BF" w:rsidRPr="00B63724" w14:paraId="7F43FAE8" w14:textId="078A50E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8E83B75" w14:textId="064BDD3B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nje University Ilsan Paik Hospital</w:t>
            </w:r>
          </w:p>
        </w:tc>
        <w:tc>
          <w:tcPr>
            <w:tcW w:w="1780" w:type="pct"/>
            <w:vAlign w:val="center"/>
          </w:tcPr>
          <w:p w14:paraId="604E3A48" w14:textId="2772C826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o-young Yoon</w:t>
            </w:r>
          </w:p>
        </w:tc>
      </w:tr>
      <w:tr w:rsidR="002845BF" w:rsidRPr="00B63724" w14:paraId="7E79F4CB" w14:textId="341EB4D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52D93D7F" w14:textId="7975179E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yung Hee University Hospital</w:t>
            </w:r>
          </w:p>
        </w:tc>
        <w:tc>
          <w:tcPr>
            <w:tcW w:w="1780" w:type="pct"/>
            <w:vAlign w:val="center"/>
          </w:tcPr>
          <w:p w14:paraId="190DAB40" w14:textId="1C1802F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ung-jae Hong</w:t>
            </w:r>
          </w:p>
        </w:tc>
      </w:tr>
      <w:tr w:rsidR="002845BF" w:rsidRPr="00B63724" w14:paraId="2EB5D211" w14:textId="3C6F80BB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tcBorders>
              <w:bottom w:val="single" w:sz="4" w:space="0" w:color="auto"/>
            </w:tcBorders>
            <w:vAlign w:val="center"/>
          </w:tcPr>
          <w:p w14:paraId="23BE1F5F" w14:textId="6037375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 xml:space="preserve">Soonchunhyang University Bucheon Hospital 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vAlign w:val="center"/>
          </w:tcPr>
          <w:p w14:paraId="1CAA4E8B" w14:textId="4151F9FD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i-oh Mok</w:t>
            </w:r>
          </w:p>
        </w:tc>
      </w:tr>
      <w:tr w:rsidR="002845BF" w:rsidRPr="00B63724" w14:paraId="54C2B5CC" w14:textId="4C93DE5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EB3ED" w14:textId="00F0376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Style w:val="a3"/>
                <w:rFonts w:ascii="Times New Roman" w:hAnsi="Times New Roman"/>
                <w:spacing w:val="-5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Bundang Jesaeng Hospital</w:t>
            </w:r>
          </w:p>
        </w:tc>
        <w:tc>
          <w:tcPr>
            <w:tcW w:w="1780" w:type="pct"/>
            <w:tcBorders>
              <w:bottom w:val="single" w:sz="4" w:space="0" w:color="auto"/>
            </w:tcBorders>
            <w:vAlign w:val="center"/>
          </w:tcPr>
          <w:p w14:paraId="5FC5CA7B" w14:textId="1A8A31C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ng-hyun Kim</w:t>
            </w:r>
          </w:p>
        </w:tc>
      </w:tr>
      <w:tr w:rsidR="002845BF" w:rsidRPr="00B63724" w14:paraId="437142F7" w14:textId="41F5BBD5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13068" w14:textId="42A3699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rea University Guro Hospital</w:t>
            </w:r>
          </w:p>
        </w:tc>
        <w:tc>
          <w:tcPr>
            <w:tcW w:w="1780" w:type="pct"/>
            <w:tcBorders>
              <w:top w:val="single" w:sz="4" w:space="0" w:color="auto"/>
            </w:tcBorders>
            <w:vAlign w:val="center"/>
          </w:tcPr>
          <w:p w14:paraId="0B33AA7B" w14:textId="1216BF34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hoon Kim</w:t>
            </w:r>
          </w:p>
        </w:tc>
      </w:tr>
      <w:tr w:rsidR="002845BF" w:rsidRPr="00B63724" w14:paraId="682BD629" w14:textId="581FEAD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43A5514D" w14:textId="0DB1FAE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ng-Ang University Hospital</w:t>
            </w:r>
          </w:p>
        </w:tc>
        <w:tc>
          <w:tcPr>
            <w:tcW w:w="1780" w:type="pct"/>
            <w:vAlign w:val="center"/>
          </w:tcPr>
          <w:p w14:paraId="5B809F0E" w14:textId="7FF3D8B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wang-sup Song</w:t>
            </w:r>
          </w:p>
        </w:tc>
      </w:tr>
      <w:tr w:rsidR="002845BF" w:rsidRPr="00B63724" w14:paraId="61A8B1F1" w14:textId="7062C655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29F1D1A2" w14:textId="48CDF265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Ajou University Hospital</w:t>
            </w:r>
          </w:p>
        </w:tc>
        <w:tc>
          <w:tcPr>
            <w:tcW w:w="1780" w:type="pct"/>
            <w:vAlign w:val="center"/>
          </w:tcPr>
          <w:p w14:paraId="185F9A73" w14:textId="1FD8E7BB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on-sok Chung</w:t>
            </w:r>
          </w:p>
        </w:tc>
      </w:tr>
      <w:tr w:rsidR="002845BF" w:rsidRPr="00B63724" w14:paraId="2BCAE3E1" w14:textId="26B4F31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5D7D28C4" w14:textId="5F3EBF0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allym University Chuncheon  Sacred Heart Hospital</w:t>
            </w:r>
          </w:p>
        </w:tc>
        <w:tc>
          <w:tcPr>
            <w:tcW w:w="1780" w:type="pct"/>
            <w:vAlign w:val="center"/>
          </w:tcPr>
          <w:p w14:paraId="06DE6D82" w14:textId="053293E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ng-jun Cho</w:t>
            </w:r>
          </w:p>
        </w:tc>
      </w:tr>
      <w:tr w:rsidR="002845BF" w:rsidRPr="00B63724" w14:paraId="3B97E464" w14:textId="1E1BD7E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7FD22BF" w14:textId="0060FF8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ngbuk National University Hospital</w:t>
            </w:r>
          </w:p>
        </w:tc>
        <w:tc>
          <w:tcPr>
            <w:tcW w:w="1780" w:type="pct"/>
            <w:vAlign w:val="center"/>
          </w:tcPr>
          <w:p w14:paraId="2D35FA21" w14:textId="2436B1A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yun-jeong Jeon</w:t>
            </w:r>
          </w:p>
        </w:tc>
      </w:tr>
      <w:tr w:rsidR="002845BF" w:rsidRPr="00B63724" w14:paraId="00D9589E" w14:textId="0AC99597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09F88716" w14:textId="61496F6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osun University Hospital</w:t>
            </w:r>
          </w:p>
        </w:tc>
        <w:tc>
          <w:tcPr>
            <w:tcW w:w="1780" w:type="pct"/>
            <w:vAlign w:val="center"/>
          </w:tcPr>
          <w:p w14:paraId="727C6DE9" w14:textId="59441C6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ang-il Ju</w:t>
            </w:r>
          </w:p>
        </w:tc>
      </w:tr>
      <w:tr w:rsidR="002845BF" w:rsidRPr="00B63724" w14:paraId="4798FB76" w14:textId="2A917C5B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9C061D0" w14:textId="2501C481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Gangneung Asan Hospital</w:t>
            </w:r>
          </w:p>
        </w:tc>
        <w:tc>
          <w:tcPr>
            <w:tcW w:w="1780" w:type="pct"/>
            <w:vAlign w:val="center"/>
          </w:tcPr>
          <w:p w14:paraId="2A5C7A83" w14:textId="4FDC47BA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ung-soo Kim</w:t>
            </w:r>
          </w:p>
        </w:tc>
      </w:tr>
      <w:tr w:rsidR="002845BF" w:rsidRPr="00B63724" w14:paraId="2316F5F3" w14:textId="38D4CA0F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632C508" w14:textId="50B8939E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Inje University Sanggye Paik Hospital</w:t>
            </w:r>
          </w:p>
        </w:tc>
        <w:tc>
          <w:tcPr>
            <w:tcW w:w="1780" w:type="pct"/>
            <w:vAlign w:val="center"/>
          </w:tcPr>
          <w:p w14:paraId="56586C74" w14:textId="54040790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ung-yun Choi</w:t>
            </w:r>
          </w:p>
        </w:tc>
      </w:tr>
      <w:tr w:rsidR="002845BF" w:rsidRPr="00B63724" w14:paraId="6BFCE653" w14:textId="1945712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39D7F45E" w14:textId="39A3001F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Ajou University Hospital</w:t>
            </w:r>
          </w:p>
        </w:tc>
        <w:tc>
          <w:tcPr>
            <w:tcW w:w="1780" w:type="pct"/>
            <w:vAlign w:val="center"/>
          </w:tcPr>
          <w:p w14:paraId="181315A0" w14:textId="3D4872D0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e-yeon Won</w:t>
            </w:r>
          </w:p>
        </w:tc>
      </w:tr>
      <w:tr w:rsidR="002845BF" w:rsidRPr="00B63724" w14:paraId="530BBF00" w14:textId="2F316BE6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AA95140" w14:textId="1F696F54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rea University Anam Hospital</w:t>
            </w:r>
          </w:p>
        </w:tc>
        <w:tc>
          <w:tcPr>
            <w:tcW w:w="1780" w:type="pct"/>
            <w:vAlign w:val="center"/>
          </w:tcPr>
          <w:p w14:paraId="1605290E" w14:textId="2AE0B43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Tak Kim</w:t>
            </w:r>
          </w:p>
        </w:tc>
      </w:tr>
      <w:tr w:rsidR="002845BF" w:rsidRPr="00B63724" w14:paraId="00A09C8B" w14:textId="5F04B109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6924C2B6" w14:textId="096EA5DC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Ulsan University Hospital</w:t>
            </w:r>
          </w:p>
        </w:tc>
        <w:tc>
          <w:tcPr>
            <w:tcW w:w="1780" w:type="pct"/>
            <w:vAlign w:val="center"/>
          </w:tcPr>
          <w:p w14:paraId="520893E4" w14:textId="74DD9068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Jae-ryong Cha</w:t>
            </w:r>
          </w:p>
        </w:tc>
      </w:tr>
      <w:tr w:rsidR="002845BF" w:rsidRPr="00B63724" w14:paraId="357428D9" w14:textId="2E1E61B4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5E5DC7B0" w14:textId="72F9DB6A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oon Chun Hyang University Gumi Hospital</w:t>
            </w:r>
          </w:p>
        </w:tc>
        <w:tc>
          <w:tcPr>
            <w:tcW w:w="1780" w:type="pct"/>
            <w:vAlign w:val="center"/>
          </w:tcPr>
          <w:p w14:paraId="5E9701FE" w14:textId="7663789A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Dae-geun Kim</w:t>
            </w:r>
          </w:p>
        </w:tc>
      </w:tr>
      <w:tr w:rsidR="002845BF" w:rsidRPr="00B63724" w14:paraId="53A7EDF4" w14:textId="623451AD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1B99E7DC" w14:textId="611698F7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National Health Insurance Service Ilsan Hospital</w:t>
            </w:r>
          </w:p>
        </w:tc>
        <w:tc>
          <w:tcPr>
            <w:tcW w:w="1780" w:type="pct"/>
            <w:vAlign w:val="center"/>
          </w:tcPr>
          <w:p w14:paraId="0C2E42FA" w14:textId="3AF720A9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ang-hoon Park</w:t>
            </w:r>
          </w:p>
        </w:tc>
      </w:tr>
      <w:tr w:rsidR="002845BF" w:rsidRPr="00B63724" w14:paraId="4C253135" w14:textId="65CC1E3A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669ED6EA" w14:textId="35ACC09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Gwangju Veterans Hospital</w:t>
            </w:r>
          </w:p>
        </w:tc>
        <w:tc>
          <w:tcPr>
            <w:tcW w:w="1780" w:type="pct"/>
            <w:vAlign w:val="center"/>
          </w:tcPr>
          <w:p w14:paraId="62B073C1" w14:textId="3F647E5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Hong-man Cho</w:t>
            </w:r>
          </w:p>
        </w:tc>
      </w:tr>
      <w:tr w:rsidR="002845BF" w:rsidRPr="00B63724" w14:paraId="62472CBB" w14:textId="2655A767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1BCE3E6F" w14:textId="0D4F1577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eungnam University Hospital</w:t>
            </w:r>
          </w:p>
        </w:tc>
        <w:tc>
          <w:tcPr>
            <w:tcW w:w="1780" w:type="pct"/>
            <w:vAlign w:val="center"/>
          </w:tcPr>
          <w:p w14:paraId="3F03F0A9" w14:textId="2DF72B82" w:rsidR="002845BF" w:rsidRPr="00B63724" w:rsidRDefault="002845BF" w:rsidP="002845BF">
            <w:pPr>
              <w:widowControl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Chul-hyun Park</w:t>
            </w:r>
          </w:p>
        </w:tc>
      </w:tr>
      <w:tr w:rsidR="002845BF" w:rsidRPr="00B63724" w14:paraId="4D2C044B" w14:textId="15345FDC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vAlign w:val="center"/>
          </w:tcPr>
          <w:p w14:paraId="2C2B81DE" w14:textId="7E4CD352" w:rsidR="002845BF" w:rsidRPr="00B63724" w:rsidRDefault="002845BF" w:rsidP="002845BF">
            <w:pPr>
              <w:widowControl/>
              <w:shd w:val="clear" w:color="auto" w:fill="FFFFFF"/>
              <w:topLinePunct/>
              <w:autoSpaceDE/>
              <w:autoSpaceDN/>
              <w:spacing w:after="0"/>
              <w:jc w:val="center"/>
              <w:rPr>
                <w:rFonts w:ascii="Times New Roman" w:eastAsiaTheme="minorEastAsia" w:hAnsi="Times New Roman"/>
                <w:color w:val="000000"/>
                <w:spacing w:val="-15"/>
                <w:kern w:val="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lastRenderedPageBreak/>
              <w:t>Seoul National University Hospital</w:t>
            </w:r>
          </w:p>
        </w:tc>
        <w:tc>
          <w:tcPr>
            <w:tcW w:w="1780" w:type="pct"/>
            <w:vAlign w:val="center"/>
          </w:tcPr>
          <w:p w14:paraId="154E33F2" w14:textId="6453DA5C" w:rsidR="002845BF" w:rsidRPr="00B63724" w:rsidRDefault="002845BF" w:rsidP="002845BF">
            <w:pPr>
              <w:widowControl/>
              <w:shd w:val="clear" w:color="auto" w:fill="FFFFFF"/>
              <w:topLinePunct/>
              <w:autoSpaceDE/>
              <w:autoSpaceDN/>
              <w:spacing w:after="0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Seok-hyun Kim</w:t>
            </w:r>
          </w:p>
        </w:tc>
      </w:tr>
      <w:tr w:rsidR="002845BF" w:rsidRPr="00B63724" w14:paraId="3611F745" w14:textId="742B8727" w:rsidTr="00F42F50">
        <w:tblPrEx>
          <w:tblCellMar>
            <w:left w:w="0" w:type="dxa"/>
            <w:right w:w="0" w:type="dxa"/>
          </w:tblCellMar>
        </w:tblPrEx>
        <w:trPr>
          <w:trHeight w:val="255"/>
        </w:trPr>
        <w:tc>
          <w:tcPr>
            <w:tcW w:w="3220" w:type="pct"/>
            <w:shd w:val="clear" w:color="auto" w:fill="auto"/>
            <w:vAlign w:val="center"/>
          </w:tcPr>
          <w:p w14:paraId="5CBA131A" w14:textId="7FECF913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Konyang University Hospital</w:t>
            </w:r>
          </w:p>
        </w:tc>
        <w:tc>
          <w:tcPr>
            <w:tcW w:w="1780" w:type="pct"/>
            <w:vAlign w:val="center"/>
          </w:tcPr>
          <w:p w14:paraId="44ECE4DE" w14:textId="411C3F32" w:rsidR="002845BF" w:rsidRPr="00B63724" w:rsidRDefault="002845BF" w:rsidP="002845BF">
            <w:pPr>
              <w:topLinePunct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 w:rsidRPr="00B63724">
              <w:rPr>
                <w:rFonts w:ascii="Times New Roman" w:hAnsi="Times New Roman"/>
                <w:color w:val="000000"/>
                <w:szCs w:val="18"/>
              </w:rPr>
              <w:t>Youn-mu Heo</w:t>
            </w:r>
          </w:p>
        </w:tc>
      </w:tr>
    </w:tbl>
    <w:p w14:paraId="63F2B7CC" w14:textId="2DB3F46E" w:rsidR="00E56D03" w:rsidRPr="00B63724" w:rsidRDefault="00E56D03">
      <w:pPr>
        <w:rPr>
          <w:rFonts w:ascii="Times New Roman" w:hAnsi="Times New Roman"/>
          <w:sz w:val="22"/>
        </w:rPr>
      </w:pPr>
    </w:p>
    <w:p w14:paraId="6BB4D874" w14:textId="13E0D8B3" w:rsidR="000E2AD0" w:rsidRPr="00B63724" w:rsidRDefault="000E2AD0">
      <w:pPr>
        <w:rPr>
          <w:rFonts w:ascii="Times New Roman" w:hAnsi="Times New Roman"/>
          <w:sz w:val="22"/>
        </w:rPr>
      </w:pPr>
    </w:p>
    <w:p w14:paraId="33E5F690" w14:textId="36731C22" w:rsidR="000E2AD0" w:rsidRPr="00B63724" w:rsidRDefault="000E2AD0">
      <w:pPr>
        <w:rPr>
          <w:rFonts w:ascii="Times New Roman" w:hAnsi="Times New Roman"/>
          <w:sz w:val="22"/>
        </w:rPr>
      </w:pPr>
    </w:p>
    <w:p w14:paraId="790B2109" w14:textId="3AFF4A8F" w:rsidR="00226DEF" w:rsidRPr="00B63724" w:rsidRDefault="00226DEF">
      <w:pPr>
        <w:rPr>
          <w:rFonts w:ascii="Times New Roman" w:hAnsi="Times New Roman"/>
          <w:sz w:val="22"/>
        </w:rPr>
      </w:pPr>
    </w:p>
    <w:p w14:paraId="6EDC2630" w14:textId="0EB20244" w:rsidR="00226DEF" w:rsidRPr="00B63724" w:rsidRDefault="00226DEF">
      <w:pPr>
        <w:rPr>
          <w:rFonts w:ascii="Times New Roman" w:hAnsi="Times New Roman"/>
          <w:sz w:val="22"/>
        </w:rPr>
      </w:pPr>
    </w:p>
    <w:p w14:paraId="5E0DA3DF" w14:textId="4C54928E" w:rsidR="00226DEF" w:rsidRPr="00B63724" w:rsidRDefault="00226DEF">
      <w:pPr>
        <w:rPr>
          <w:rFonts w:ascii="Times New Roman" w:hAnsi="Times New Roman"/>
          <w:sz w:val="22"/>
        </w:rPr>
      </w:pPr>
    </w:p>
    <w:p w14:paraId="638724AE" w14:textId="529711E8" w:rsidR="00226DEF" w:rsidRPr="00B63724" w:rsidRDefault="00226DEF">
      <w:pPr>
        <w:rPr>
          <w:rFonts w:ascii="Times New Roman" w:hAnsi="Times New Roman"/>
          <w:sz w:val="22"/>
        </w:rPr>
      </w:pPr>
    </w:p>
    <w:p w14:paraId="0896E44D" w14:textId="1FC10A7B" w:rsidR="00226DEF" w:rsidRPr="00B63724" w:rsidRDefault="00226DEF">
      <w:pPr>
        <w:rPr>
          <w:rFonts w:ascii="Times New Roman" w:hAnsi="Times New Roman"/>
          <w:sz w:val="22"/>
        </w:rPr>
      </w:pPr>
    </w:p>
    <w:p w14:paraId="4BBBE67A" w14:textId="0285AF57" w:rsidR="00226DEF" w:rsidRPr="00B63724" w:rsidRDefault="00226DEF">
      <w:pPr>
        <w:rPr>
          <w:rFonts w:ascii="Times New Roman" w:hAnsi="Times New Roman"/>
          <w:sz w:val="22"/>
        </w:rPr>
      </w:pPr>
    </w:p>
    <w:p w14:paraId="5DA447FD" w14:textId="026A9546" w:rsidR="00226DEF" w:rsidRPr="00B63724" w:rsidRDefault="00226DEF">
      <w:pPr>
        <w:rPr>
          <w:rFonts w:ascii="Times New Roman" w:hAnsi="Times New Roman"/>
          <w:sz w:val="22"/>
        </w:rPr>
      </w:pPr>
    </w:p>
    <w:p w14:paraId="4DED592C" w14:textId="2582D66A" w:rsidR="00226DEF" w:rsidRPr="00B63724" w:rsidRDefault="00226DEF">
      <w:pPr>
        <w:rPr>
          <w:rFonts w:ascii="Times New Roman" w:hAnsi="Times New Roman"/>
          <w:sz w:val="22"/>
        </w:rPr>
      </w:pPr>
    </w:p>
    <w:p w14:paraId="27685A6E" w14:textId="6961F118" w:rsidR="00226DEF" w:rsidRPr="00B63724" w:rsidRDefault="00226DEF">
      <w:pPr>
        <w:rPr>
          <w:rFonts w:ascii="Times New Roman" w:hAnsi="Times New Roman"/>
          <w:sz w:val="22"/>
        </w:rPr>
      </w:pPr>
    </w:p>
    <w:p w14:paraId="6D6B1C54" w14:textId="412AB0F6" w:rsidR="00226DEF" w:rsidRPr="00B63724" w:rsidRDefault="00226DEF">
      <w:pPr>
        <w:rPr>
          <w:rFonts w:ascii="Times New Roman" w:hAnsi="Times New Roman"/>
          <w:sz w:val="22"/>
        </w:rPr>
      </w:pPr>
    </w:p>
    <w:p w14:paraId="1DD39D51" w14:textId="5A46FEFF" w:rsidR="00226DEF" w:rsidRPr="00B63724" w:rsidRDefault="00226DEF">
      <w:pPr>
        <w:rPr>
          <w:rFonts w:ascii="Times New Roman" w:hAnsi="Times New Roman"/>
          <w:sz w:val="22"/>
        </w:rPr>
      </w:pPr>
    </w:p>
    <w:p w14:paraId="70B15CEB" w14:textId="5F468CDE" w:rsidR="00226DEF" w:rsidRPr="00B63724" w:rsidRDefault="00226DEF">
      <w:pPr>
        <w:rPr>
          <w:rFonts w:ascii="Times New Roman" w:hAnsi="Times New Roman"/>
          <w:sz w:val="22"/>
        </w:rPr>
      </w:pPr>
    </w:p>
    <w:p w14:paraId="30971743" w14:textId="2F642D6C" w:rsidR="00226DEF" w:rsidRPr="00B63724" w:rsidRDefault="00226DEF">
      <w:pPr>
        <w:rPr>
          <w:rFonts w:ascii="Times New Roman" w:hAnsi="Times New Roman"/>
          <w:sz w:val="22"/>
        </w:rPr>
      </w:pPr>
    </w:p>
    <w:p w14:paraId="312F5809" w14:textId="005115E8" w:rsidR="00226DEF" w:rsidRPr="00B63724" w:rsidRDefault="00226DEF">
      <w:pPr>
        <w:rPr>
          <w:rFonts w:ascii="Times New Roman" w:hAnsi="Times New Roman"/>
          <w:sz w:val="22"/>
        </w:rPr>
      </w:pPr>
    </w:p>
    <w:p w14:paraId="41C22771" w14:textId="507002CD" w:rsidR="00226DEF" w:rsidRPr="00B63724" w:rsidRDefault="00226DEF">
      <w:pPr>
        <w:rPr>
          <w:rFonts w:ascii="Times New Roman" w:hAnsi="Times New Roman"/>
          <w:sz w:val="22"/>
        </w:rPr>
      </w:pPr>
    </w:p>
    <w:p w14:paraId="74285826" w14:textId="4ACA964D" w:rsidR="00226DEF" w:rsidRPr="00B63724" w:rsidRDefault="00226DEF">
      <w:pPr>
        <w:rPr>
          <w:rFonts w:ascii="Times New Roman" w:hAnsi="Times New Roman"/>
          <w:sz w:val="22"/>
        </w:rPr>
      </w:pPr>
    </w:p>
    <w:p w14:paraId="58F4E269" w14:textId="459EB933" w:rsidR="00226DEF" w:rsidRPr="00B63724" w:rsidRDefault="00226DEF">
      <w:pPr>
        <w:rPr>
          <w:rFonts w:ascii="Times New Roman" w:hAnsi="Times New Roman"/>
          <w:sz w:val="22"/>
        </w:rPr>
      </w:pPr>
    </w:p>
    <w:p w14:paraId="7D0DCE70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752CF0AC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73C3D62B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737C54BF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45597966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69FA1E82" w14:textId="77777777" w:rsidR="00FD20A6" w:rsidRPr="00B63724" w:rsidRDefault="00FD20A6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14:paraId="773A199F" w14:textId="14931786" w:rsidR="00226DEF" w:rsidRPr="00B63724" w:rsidRDefault="00226DEF" w:rsidP="00226DEF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B63724">
        <w:rPr>
          <w:rFonts w:ascii="Times New Roman" w:hAnsi="Times New Roman"/>
          <w:b/>
          <w:color w:val="000000"/>
          <w:kern w:val="0"/>
          <w:sz w:val="24"/>
          <w:szCs w:val="24"/>
        </w:rPr>
        <w:lastRenderedPageBreak/>
        <w:t>Supplementary Table 2. Factors influencing EQ-5D Index change*</w:t>
      </w:r>
    </w:p>
    <w:tbl>
      <w:tblPr>
        <w:tblW w:w="512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7"/>
        <w:gridCol w:w="1063"/>
        <w:gridCol w:w="1063"/>
        <w:gridCol w:w="1063"/>
        <w:gridCol w:w="1063"/>
        <w:gridCol w:w="1063"/>
        <w:gridCol w:w="1063"/>
      </w:tblGrid>
      <w:tr w:rsidR="00226DEF" w:rsidRPr="00B63724" w14:paraId="40DB515D" w14:textId="77777777" w:rsidTr="00E44974">
        <w:trPr>
          <w:trHeight w:val="364"/>
          <w:tblHeader/>
        </w:trPr>
        <w:tc>
          <w:tcPr>
            <w:tcW w:w="1627" w:type="pc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AF5D1A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686" w:type="pct"/>
            <w:gridSpan w:val="3"/>
            <w:tcBorders>
              <w:top w:val="double" w:sz="4" w:space="0" w:color="auto"/>
            </w:tcBorders>
            <w:vAlign w:val="center"/>
          </w:tcPr>
          <w:p w14:paraId="18B863DA" w14:textId="77777777" w:rsidR="00FD20A6" w:rsidRPr="00B63724" w:rsidRDefault="00FD20A6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 xml:space="preserve">Difference between </w:t>
            </w:r>
          </w:p>
          <w:p w14:paraId="137925A0" w14:textId="7E3D8230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3 months</w:t>
            </w:r>
            <w:r w:rsidR="00FD20A6" w:rsidRPr="00B63724">
              <w:rPr>
                <w:rFonts w:ascii="Times New Roman" w:hAnsi="Times New Roman"/>
                <w:kern w:val="0"/>
                <w:sz w:val="22"/>
              </w:rPr>
              <w:t xml:space="preserve"> and baseline</w:t>
            </w:r>
          </w:p>
        </w:tc>
        <w:tc>
          <w:tcPr>
            <w:tcW w:w="1686" w:type="pct"/>
            <w:gridSpan w:val="3"/>
            <w:tcBorders>
              <w:top w:val="double" w:sz="4" w:space="0" w:color="auto"/>
            </w:tcBorders>
            <w:vAlign w:val="center"/>
          </w:tcPr>
          <w:p w14:paraId="7AADBD27" w14:textId="77777777" w:rsidR="00FD20A6" w:rsidRPr="00B63724" w:rsidRDefault="00FD20A6" w:rsidP="00FD20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 xml:space="preserve">Difference between </w:t>
            </w:r>
          </w:p>
          <w:p w14:paraId="29A52DD0" w14:textId="6A43ACB1" w:rsidR="00226DEF" w:rsidRPr="00B63724" w:rsidRDefault="00FD20A6" w:rsidP="00FD20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6 months and baseline</w:t>
            </w:r>
          </w:p>
        </w:tc>
      </w:tr>
      <w:tr w:rsidR="00226DEF" w:rsidRPr="00B63724" w14:paraId="0B52DA62" w14:textId="77777777" w:rsidTr="00E44974">
        <w:trPr>
          <w:trHeight w:val="364"/>
          <w:tblHeader/>
        </w:trPr>
        <w:tc>
          <w:tcPr>
            <w:tcW w:w="162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8CD3D9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34C0BDC5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613D085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7D756F9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p-value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1D4684A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55B556E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SE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BE92C3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B63724">
              <w:rPr>
                <w:rFonts w:ascii="Times New Roman" w:hAnsi="Times New Roman"/>
                <w:kern w:val="0"/>
                <w:sz w:val="22"/>
              </w:rPr>
              <w:t>p-value</w:t>
            </w:r>
          </w:p>
        </w:tc>
      </w:tr>
      <w:tr w:rsidR="00226DEF" w:rsidRPr="00B63724" w14:paraId="6A45B83E" w14:textId="77777777" w:rsidTr="00E44974">
        <w:trPr>
          <w:trHeight w:val="272"/>
        </w:trPr>
        <w:tc>
          <w:tcPr>
            <w:tcW w:w="162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4909A40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562" w:type="pct"/>
            <w:tcBorders>
              <w:top w:val="double" w:sz="4" w:space="0" w:color="auto"/>
            </w:tcBorders>
            <w:vAlign w:val="center"/>
          </w:tcPr>
          <w:p w14:paraId="3A7A490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58</w:t>
            </w:r>
          </w:p>
        </w:tc>
        <w:tc>
          <w:tcPr>
            <w:tcW w:w="562" w:type="pct"/>
            <w:tcBorders>
              <w:top w:val="double" w:sz="4" w:space="0" w:color="auto"/>
            </w:tcBorders>
            <w:vAlign w:val="center"/>
          </w:tcPr>
          <w:p w14:paraId="004FE809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21</w:t>
            </w:r>
          </w:p>
        </w:tc>
        <w:tc>
          <w:tcPr>
            <w:tcW w:w="562" w:type="pct"/>
            <w:tcBorders>
              <w:top w:val="double" w:sz="4" w:space="0" w:color="auto"/>
            </w:tcBorders>
            <w:vAlign w:val="center"/>
          </w:tcPr>
          <w:p w14:paraId="148562F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2</w:t>
            </w:r>
          </w:p>
        </w:tc>
        <w:tc>
          <w:tcPr>
            <w:tcW w:w="562" w:type="pct"/>
            <w:tcBorders>
              <w:top w:val="double" w:sz="4" w:space="0" w:color="auto"/>
            </w:tcBorders>
            <w:vAlign w:val="center"/>
          </w:tcPr>
          <w:p w14:paraId="5C331C7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122</w:t>
            </w:r>
          </w:p>
        </w:tc>
        <w:tc>
          <w:tcPr>
            <w:tcW w:w="56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FD8BF6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24</w:t>
            </w:r>
          </w:p>
        </w:tc>
        <w:tc>
          <w:tcPr>
            <w:tcW w:w="56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934D11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226DEF" w:rsidRPr="00B63724" w14:paraId="32F4EA2D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FBA036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eight 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E21814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019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66A3C9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36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4A4448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596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CE6B62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031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29E7DE33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42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F441C0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460</w:t>
            </w:r>
          </w:p>
        </w:tc>
      </w:tr>
      <w:tr w:rsidR="00226DEF" w:rsidRPr="00B63724" w14:paraId="089E80B7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8C896D0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Weight 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24E9AE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5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C9A6F8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27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BB68549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151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4240E2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07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64080D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30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39C275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825</w:t>
            </w:r>
          </w:p>
        </w:tc>
      </w:tr>
      <w:tr w:rsidR="00226DEF" w:rsidRPr="00B63724" w14:paraId="18F23DA6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BC97D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Body mass index 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51AD9A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188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21C590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67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490ED7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53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6F39CD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41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AD5BCF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077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4C0866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</w:tr>
      <w:tr w:rsidR="00226DEF" w:rsidRPr="00B63724" w14:paraId="408EA0B7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33BD6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BF5154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43EBD0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5E6AD33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D8F80CE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54D1B4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2A1D493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6DEF" w:rsidRPr="00B63724" w14:paraId="41F021DA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B86F3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0903A1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2155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810A63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2077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1C6935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300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A0EF28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338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2A7C00C9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2422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236F8B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889</w:t>
            </w:r>
          </w:p>
        </w:tc>
      </w:tr>
      <w:tr w:rsidR="00226DEF" w:rsidRPr="00B63724" w14:paraId="2174DF26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4F89D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A67577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9944F9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9BD62D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186956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31F219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C591B31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26DEF" w:rsidRPr="00B63724" w14:paraId="3BFF0BAD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A17F10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D943C8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06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AE2542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77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7C3C2A6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930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C0F29A7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477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CBDD339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757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95CE66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529</w:t>
            </w:r>
          </w:p>
        </w:tc>
      </w:tr>
      <w:tr w:rsidR="00226DEF" w:rsidRPr="00B63724" w14:paraId="37D935FE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6FD007" w14:textId="77777777" w:rsidR="00226DEF" w:rsidRPr="00B63724" w:rsidDel="00AB48DB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Alcohol use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68C70C3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4CEC8F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C00D40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6D29C4E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8C34A1C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6FECBB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6DEF" w:rsidRPr="00B63724" w14:paraId="760F8266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F9324F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D0BBCC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4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656852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951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03ECEA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643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489EFC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855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AC141E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1085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308DCE8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431</w:t>
            </w:r>
          </w:p>
        </w:tc>
      </w:tr>
      <w:tr w:rsidR="00226DEF" w:rsidRPr="00B63724" w14:paraId="3DD614E6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C0A864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ACD478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03EC131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2864DE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566FC8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AF33CB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06DC2C6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26DEF" w:rsidRPr="00B63724" w14:paraId="4950A73B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EC95D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73D5497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212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6E2E58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44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98BEFC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742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87AF55E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830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02400F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724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045300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</w:p>
        </w:tc>
      </w:tr>
      <w:tr w:rsidR="00226DEF" w:rsidRPr="00B63724" w14:paraId="565BA1AD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2C53B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Diagnosed with osteoporosi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D9509D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9A7864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AD801D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7BCBE5C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83AFE8D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6A44396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6DEF" w:rsidRPr="00B63724" w14:paraId="763020FE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56419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C1F0C3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219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E250D1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1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E75485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5930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465D30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101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15E8D9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74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3369A01C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832</w:t>
            </w:r>
          </w:p>
        </w:tc>
      </w:tr>
      <w:tr w:rsidR="00226DEF" w:rsidRPr="00B63724" w14:paraId="0F40C656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F6EB3C6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4F3846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D2A41B9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92830CB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5E4CCB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758F4533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145EADD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26DEF" w:rsidRPr="00B63724" w14:paraId="162006AA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059CE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Prior treatment for osteoporosi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961CEBE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4845340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1E9C4B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02B6D1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055E2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F8F01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226DEF" w:rsidRPr="00B63724" w14:paraId="0611628F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AC6CD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2D8601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175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1EAAF4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395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353836D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658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5E5A266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192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4593E691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53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6012C68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672</w:t>
            </w:r>
          </w:p>
        </w:tc>
      </w:tr>
      <w:tr w:rsidR="00226DEF" w:rsidRPr="00B63724" w14:paraId="192BFDE3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FEB415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D4F62F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993A52C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03458DC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341BB8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BC3E815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5AB56C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226DEF" w:rsidRPr="00B63724" w14:paraId="231F42A0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B7A3C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Medication adherence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B134A4E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E168EF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276901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3982825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CF487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1B65D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226DEF" w:rsidRPr="00B63724" w14:paraId="2D7BDD94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4BB33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bCs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dherence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0271C92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18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077FF3D8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791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2BA6C8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4346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54E14BD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-0.00365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62270258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851</w:t>
            </w: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0D91CD41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668</w:t>
            </w:r>
          </w:p>
        </w:tc>
      </w:tr>
      <w:tr w:rsidR="00226DEF" w:rsidRPr="00B63724" w14:paraId="5CE17CBA" w14:textId="77777777" w:rsidTr="00E44974">
        <w:trPr>
          <w:trHeight w:val="272"/>
        </w:trPr>
        <w:tc>
          <w:tcPr>
            <w:tcW w:w="1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03BA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n-adherence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322C403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66A7742F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41212DDA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bottom w:val="nil"/>
            </w:tcBorders>
            <w:vAlign w:val="center"/>
          </w:tcPr>
          <w:p w14:paraId="30E8EAEC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93AB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DAC23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226DEF" w:rsidRPr="00B63724" w14:paraId="4E7B3CC2" w14:textId="77777777" w:rsidTr="00E44974">
        <w:trPr>
          <w:trHeight w:val="272"/>
        </w:trPr>
        <w:tc>
          <w:tcPr>
            <w:tcW w:w="1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7AC662" w14:textId="3CF9147D" w:rsidR="00226DEF" w:rsidRPr="00B63724" w:rsidRDefault="00FD20A6" w:rsidP="00FD20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S</w:t>
            </w:r>
            <w:r w:rsidR="00226DEF"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atisfaction</w:t>
            </w: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from effects</w:t>
            </w: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E197D2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62E271E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24383170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vAlign w:val="center"/>
          </w:tcPr>
          <w:p w14:paraId="1ACD67F6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551A0CC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nil"/>
            </w:tcBorders>
            <w:shd w:val="clear" w:color="auto" w:fill="auto"/>
            <w:vAlign w:val="center"/>
          </w:tcPr>
          <w:p w14:paraId="636901E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6DEF" w:rsidRPr="00B63724" w14:paraId="79EE31D1" w14:textId="77777777" w:rsidTr="00E44974">
        <w:trPr>
          <w:trHeight w:val="272"/>
        </w:trPr>
        <w:tc>
          <w:tcPr>
            <w:tcW w:w="1627" w:type="pct"/>
            <w:shd w:val="clear" w:color="auto" w:fill="auto"/>
            <w:vAlign w:val="center"/>
          </w:tcPr>
          <w:p w14:paraId="68D6B4A4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562" w:type="pct"/>
            <w:vAlign w:val="center"/>
          </w:tcPr>
          <w:p w14:paraId="0FDCF37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861</w:t>
            </w:r>
          </w:p>
        </w:tc>
        <w:tc>
          <w:tcPr>
            <w:tcW w:w="562" w:type="pct"/>
            <w:vAlign w:val="center"/>
          </w:tcPr>
          <w:p w14:paraId="2A73CCD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389</w:t>
            </w:r>
          </w:p>
        </w:tc>
        <w:tc>
          <w:tcPr>
            <w:tcW w:w="562" w:type="pct"/>
            <w:vAlign w:val="center"/>
          </w:tcPr>
          <w:p w14:paraId="3785C33F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269</w:t>
            </w:r>
          </w:p>
        </w:tc>
        <w:tc>
          <w:tcPr>
            <w:tcW w:w="562" w:type="pct"/>
            <w:vAlign w:val="center"/>
          </w:tcPr>
          <w:p w14:paraId="21A026C0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125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7FB459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57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DA91097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226DEF" w:rsidRPr="00B63724" w14:paraId="0F7F69CD" w14:textId="77777777" w:rsidTr="00E44974">
        <w:trPr>
          <w:trHeight w:val="272"/>
        </w:trPr>
        <w:tc>
          <w:tcPr>
            <w:tcW w:w="1627" w:type="pct"/>
            <w:shd w:val="clear" w:color="auto" w:fill="auto"/>
            <w:vAlign w:val="center"/>
          </w:tcPr>
          <w:p w14:paraId="41FA0B46" w14:textId="5E5AC868" w:rsidR="00226DEF" w:rsidRPr="00B63724" w:rsidRDefault="00A41D75" w:rsidP="00A41D75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t s</w:t>
            </w:r>
            <w:r w:rsidR="00226DEF"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atisfied</w:t>
            </w:r>
          </w:p>
        </w:tc>
        <w:tc>
          <w:tcPr>
            <w:tcW w:w="562" w:type="pct"/>
            <w:vAlign w:val="center"/>
          </w:tcPr>
          <w:p w14:paraId="308F4915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vAlign w:val="center"/>
          </w:tcPr>
          <w:p w14:paraId="03F37D81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vAlign w:val="center"/>
          </w:tcPr>
          <w:p w14:paraId="2F226D4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vAlign w:val="center"/>
          </w:tcPr>
          <w:p w14:paraId="56C7AF43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59B6F16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77017F5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226DEF" w:rsidRPr="00B63724" w14:paraId="398B0743" w14:textId="77777777" w:rsidTr="00E44974">
        <w:trPr>
          <w:trHeight w:val="272"/>
        </w:trPr>
        <w:tc>
          <w:tcPr>
            <w:tcW w:w="1627" w:type="pct"/>
            <w:shd w:val="clear" w:color="auto" w:fill="auto"/>
            <w:vAlign w:val="center"/>
          </w:tcPr>
          <w:p w14:paraId="260AA9AD" w14:textId="77E4DF8B" w:rsidR="00226DEF" w:rsidRPr="00B63724" w:rsidRDefault="00FD20A6" w:rsidP="00FD20A6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Satisfaction from c</w:t>
            </w:r>
            <w:r w:rsidR="00226DEF"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onvenience</w:t>
            </w:r>
          </w:p>
        </w:tc>
        <w:tc>
          <w:tcPr>
            <w:tcW w:w="562" w:type="pct"/>
            <w:vAlign w:val="center"/>
          </w:tcPr>
          <w:p w14:paraId="021C214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vAlign w:val="center"/>
          </w:tcPr>
          <w:p w14:paraId="0C35429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vAlign w:val="center"/>
          </w:tcPr>
          <w:p w14:paraId="72484B42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vAlign w:val="center"/>
          </w:tcPr>
          <w:p w14:paraId="5A7C20D8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6704F58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14:paraId="444C2DEF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226DEF" w:rsidRPr="00B63724" w14:paraId="5A8710EE" w14:textId="77777777" w:rsidTr="00E44974">
        <w:trPr>
          <w:trHeight w:val="272"/>
        </w:trPr>
        <w:tc>
          <w:tcPr>
            <w:tcW w:w="1627" w:type="pct"/>
            <w:shd w:val="clear" w:color="auto" w:fill="auto"/>
            <w:vAlign w:val="center"/>
          </w:tcPr>
          <w:p w14:paraId="25A25C39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Satisfied</w:t>
            </w:r>
          </w:p>
        </w:tc>
        <w:tc>
          <w:tcPr>
            <w:tcW w:w="562" w:type="pct"/>
            <w:vAlign w:val="center"/>
          </w:tcPr>
          <w:p w14:paraId="60B8CA1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322</w:t>
            </w:r>
          </w:p>
        </w:tc>
        <w:tc>
          <w:tcPr>
            <w:tcW w:w="562" w:type="pct"/>
            <w:vAlign w:val="center"/>
          </w:tcPr>
          <w:p w14:paraId="2C2E27A8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394</w:t>
            </w:r>
          </w:p>
        </w:tc>
        <w:tc>
          <w:tcPr>
            <w:tcW w:w="562" w:type="pct"/>
            <w:vAlign w:val="center"/>
          </w:tcPr>
          <w:p w14:paraId="01B4143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562" w:type="pct"/>
            <w:vAlign w:val="center"/>
          </w:tcPr>
          <w:p w14:paraId="7477BCE5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68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0968B44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00484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A6973AA" w14:textId="77777777" w:rsidR="00226DEF" w:rsidRPr="00B63724" w:rsidRDefault="00226DEF" w:rsidP="00E44974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3724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</w:tr>
      <w:tr w:rsidR="00226DEF" w:rsidRPr="00B63724" w14:paraId="6175A218" w14:textId="77777777" w:rsidTr="00E44974">
        <w:trPr>
          <w:trHeight w:val="272"/>
        </w:trPr>
        <w:tc>
          <w:tcPr>
            <w:tcW w:w="16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161F1" w14:textId="24DD0DDD" w:rsidR="00226DEF" w:rsidRPr="00B63724" w:rsidRDefault="00A41D75" w:rsidP="00A41D75">
            <w:pPr>
              <w:widowControl/>
              <w:wordWrap/>
              <w:autoSpaceDE/>
              <w:autoSpaceDN/>
              <w:spacing w:after="0" w:line="360" w:lineRule="auto"/>
              <w:ind w:leftChars="100" w:left="20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Not s</w:t>
            </w:r>
            <w:r w:rsidR="00226DEF" w:rsidRPr="00B63724">
              <w:rPr>
                <w:rFonts w:ascii="Times New Roman" w:hAnsi="Times New Roman"/>
                <w:color w:val="000000"/>
                <w:kern w:val="0"/>
                <w:sz w:val="22"/>
              </w:rPr>
              <w:t>atisfied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6C37081B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163EDE6F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04E80E16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vAlign w:val="center"/>
          </w:tcPr>
          <w:p w14:paraId="55711997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F8726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0C013" w14:textId="77777777" w:rsidR="00226DEF" w:rsidRPr="00B63724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B63724">
              <w:rPr>
                <w:rFonts w:ascii="Times New Roman" w:hAnsi="Times New Roman"/>
                <w:sz w:val="22"/>
              </w:rPr>
              <w:t>-</w:t>
            </w:r>
          </w:p>
        </w:tc>
      </w:tr>
      <w:tr w:rsidR="00226DEF" w:rsidRPr="005311D6" w14:paraId="60695E04" w14:textId="77777777" w:rsidTr="00E44974">
        <w:trPr>
          <w:trHeight w:val="272"/>
        </w:trPr>
        <w:tc>
          <w:tcPr>
            <w:tcW w:w="16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86308" w14:textId="0A37DEAF" w:rsidR="00226DEF" w:rsidRPr="00B63724" w:rsidRDefault="00226DEF" w:rsidP="00E44974">
            <w:pPr>
              <w:rPr>
                <w:rFonts w:ascii="Times New Roman" w:hAnsi="Times New Roman"/>
                <w:sz w:val="24"/>
                <w:szCs w:val="24"/>
              </w:rPr>
            </w:pPr>
            <w:r w:rsidRPr="00B63724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B63724">
              <w:rPr>
                <w:rFonts w:ascii="Times New Roman" w:hAnsi="Times New Roman"/>
                <w:sz w:val="24"/>
                <w:szCs w:val="24"/>
              </w:rPr>
              <w:t>Linear regression</w:t>
            </w:r>
          </w:p>
          <w:p w14:paraId="205C34D3" w14:textId="77777777" w:rsidR="00226DEF" w:rsidRPr="002D67E1" w:rsidRDefault="00226DEF" w:rsidP="00E44974">
            <w:pPr>
              <w:rPr>
                <w:rFonts w:ascii="Times New Roman" w:hAnsi="Times New Roman"/>
                <w:sz w:val="24"/>
                <w:szCs w:val="24"/>
              </w:rPr>
            </w:pPr>
            <w:r w:rsidRPr="00B63724">
              <w:rPr>
                <w:rFonts w:ascii="Times New Roman" w:hAnsi="Times New Roman"/>
                <w:sz w:val="24"/>
                <w:szCs w:val="24"/>
              </w:rPr>
              <w:t>SE, standard error</w:t>
            </w:r>
            <w:bookmarkStart w:id="0" w:name="_GoBack"/>
            <w:bookmarkEnd w:id="0"/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0C635381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59872EF7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32218EED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4C74E1BB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48F49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9C0E2" w14:textId="77777777" w:rsidR="00226DEF" w:rsidRPr="005311D6" w:rsidRDefault="00226DEF" w:rsidP="00E4497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0D92B17" w14:textId="7656D910" w:rsidR="000E2AD0" w:rsidRPr="006C6FE6" w:rsidRDefault="000E2AD0" w:rsidP="00706C0A">
      <w:pPr>
        <w:rPr>
          <w:rFonts w:ascii="Times New Roman" w:hAnsi="Times New Roman"/>
          <w:sz w:val="22"/>
        </w:rPr>
      </w:pPr>
    </w:p>
    <w:sectPr w:rsidR="000E2AD0" w:rsidRPr="006C6F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71673" w14:textId="77777777" w:rsidR="00647C1B" w:rsidRDefault="00647C1B" w:rsidP="000C1B9C">
      <w:pPr>
        <w:spacing w:after="0" w:line="240" w:lineRule="auto"/>
      </w:pPr>
      <w:r>
        <w:separator/>
      </w:r>
    </w:p>
  </w:endnote>
  <w:endnote w:type="continuationSeparator" w:id="0">
    <w:p w14:paraId="1ABC23B0" w14:textId="77777777" w:rsidR="00647C1B" w:rsidRDefault="00647C1B" w:rsidP="000C1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F8011" w14:textId="77777777" w:rsidR="00647C1B" w:rsidRDefault="00647C1B" w:rsidP="000C1B9C">
      <w:pPr>
        <w:spacing w:after="0" w:line="240" w:lineRule="auto"/>
      </w:pPr>
      <w:r>
        <w:separator/>
      </w:r>
    </w:p>
  </w:footnote>
  <w:footnote w:type="continuationSeparator" w:id="0">
    <w:p w14:paraId="78D9C46F" w14:textId="77777777" w:rsidR="00647C1B" w:rsidRDefault="00647C1B" w:rsidP="000C1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589"/>
    <w:rsid w:val="00015009"/>
    <w:rsid w:val="00086473"/>
    <w:rsid w:val="000C1B9C"/>
    <w:rsid w:val="000D7630"/>
    <w:rsid w:val="000E2AD0"/>
    <w:rsid w:val="000E7855"/>
    <w:rsid w:val="001075F3"/>
    <w:rsid w:val="00184FBC"/>
    <w:rsid w:val="001C1BD5"/>
    <w:rsid w:val="00226DEF"/>
    <w:rsid w:val="00230AC2"/>
    <w:rsid w:val="00277249"/>
    <w:rsid w:val="002845BF"/>
    <w:rsid w:val="002D67E1"/>
    <w:rsid w:val="002E6DF6"/>
    <w:rsid w:val="00300F39"/>
    <w:rsid w:val="00307711"/>
    <w:rsid w:val="00316A7F"/>
    <w:rsid w:val="0034182E"/>
    <w:rsid w:val="003B1058"/>
    <w:rsid w:val="003D4D39"/>
    <w:rsid w:val="003F1286"/>
    <w:rsid w:val="00410526"/>
    <w:rsid w:val="004545C1"/>
    <w:rsid w:val="00465C4A"/>
    <w:rsid w:val="004A72AB"/>
    <w:rsid w:val="004D7EEC"/>
    <w:rsid w:val="0058191A"/>
    <w:rsid w:val="00597D82"/>
    <w:rsid w:val="00647C1B"/>
    <w:rsid w:val="0065745C"/>
    <w:rsid w:val="006A1B29"/>
    <w:rsid w:val="006C1C16"/>
    <w:rsid w:val="006C6FE6"/>
    <w:rsid w:val="00700100"/>
    <w:rsid w:val="00706C0A"/>
    <w:rsid w:val="00742AC6"/>
    <w:rsid w:val="00753A1D"/>
    <w:rsid w:val="00761468"/>
    <w:rsid w:val="007920C7"/>
    <w:rsid w:val="007D0E3F"/>
    <w:rsid w:val="007D5CA4"/>
    <w:rsid w:val="0086508C"/>
    <w:rsid w:val="0086776B"/>
    <w:rsid w:val="008E3CFE"/>
    <w:rsid w:val="00964324"/>
    <w:rsid w:val="00971EFD"/>
    <w:rsid w:val="009B3E9F"/>
    <w:rsid w:val="009E6412"/>
    <w:rsid w:val="009F43EF"/>
    <w:rsid w:val="009F7433"/>
    <w:rsid w:val="00A30808"/>
    <w:rsid w:val="00A41D75"/>
    <w:rsid w:val="00A44939"/>
    <w:rsid w:val="00AA3875"/>
    <w:rsid w:val="00AD395D"/>
    <w:rsid w:val="00B03FEE"/>
    <w:rsid w:val="00B04D2D"/>
    <w:rsid w:val="00B41D54"/>
    <w:rsid w:val="00B42589"/>
    <w:rsid w:val="00B54A50"/>
    <w:rsid w:val="00B63724"/>
    <w:rsid w:val="00B96459"/>
    <w:rsid w:val="00C73BBA"/>
    <w:rsid w:val="00C75548"/>
    <w:rsid w:val="00CD339B"/>
    <w:rsid w:val="00CD4BFC"/>
    <w:rsid w:val="00D248B6"/>
    <w:rsid w:val="00DB3AFA"/>
    <w:rsid w:val="00DC06C2"/>
    <w:rsid w:val="00E07C20"/>
    <w:rsid w:val="00E56D03"/>
    <w:rsid w:val="00E971B9"/>
    <w:rsid w:val="00EB284C"/>
    <w:rsid w:val="00EB657B"/>
    <w:rsid w:val="00EC7B6D"/>
    <w:rsid w:val="00EF0888"/>
    <w:rsid w:val="00F42F50"/>
    <w:rsid w:val="00FD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3A8F3"/>
  <w15:docId w15:val="{5E330D3C-E52E-492E-BA1B-69F6E14E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="맑은 고딕" w:hAnsiTheme="minorHAnsi" w:cs="Arial"/>
        <w:bCs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42589"/>
    <w:pPr>
      <w:widowControl w:val="0"/>
      <w:wordWrap w:val="0"/>
      <w:autoSpaceDE w:val="0"/>
      <w:autoSpaceDN w:val="0"/>
      <w:spacing w:after="200" w:line="276" w:lineRule="auto"/>
    </w:pPr>
    <w:rPr>
      <w:rFonts w:ascii="맑은 고딕" w:hAnsi="맑은 고딕" w:cs="Times New Roman"/>
      <w:bCs w:val="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B42589"/>
    <w:rPr>
      <w:b/>
      <w:bCs w:val="0"/>
      <w:i w:val="0"/>
      <w:iCs w:val="0"/>
    </w:rPr>
  </w:style>
  <w:style w:type="paragraph" w:styleId="a4">
    <w:name w:val="header"/>
    <w:basedOn w:val="a"/>
    <w:link w:val="Char"/>
    <w:uiPriority w:val="99"/>
    <w:unhideWhenUsed/>
    <w:rsid w:val="000C1B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1B9C"/>
    <w:rPr>
      <w:rFonts w:ascii="맑은 고딕" w:hAnsi="맑은 고딕" w:cs="Times New Roman"/>
      <w:bCs w:val="0"/>
      <w:kern w:val="2"/>
      <w:szCs w:val="22"/>
    </w:rPr>
  </w:style>
  <w:style w:type="paragraph" w:styleId="a5">
    <w:name w:val="footer"/>
    <w:basedOn w:val="a"/>
    <w:link w:val="Char0"/>
    <w:uiPriority w:val="99"/>
    <w:unhideWhenUsed/>
    <w:rsid w:val="000C1B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1B9C"/>
    <w:rPr>
      <w:rFonts w:ascii="맑은 고딕" w:hAnsi="맑은 고딕" w:cs="Times New Roman"/>
      <w:bCs w:val="0"/>
      <w:kern w:val="2"/>
      <w:szCs w:val="22"/>
    </w:rPr>
  </w:style>
  <w:style w:type="paragraph" w:styleId="a6">
    <w:name w:val="Balloon Text"/>
    <w:basedOn w:val="a"/>
    <w:link w:val="Char1"/>
    <w:uiPriority w:val="99"/>
    <w:semiHidden/>
    <w:unhideWhenUsed/>
    <w:rsid w:val="00E9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E971B9"/>
    <w:rPr>
      <w:rFonts w:ascii="Tahoma" w:hAnsi="Tahoma" w:cs="Tahoma"/>
      <w:bCs w:val="0"/>
      <w:kern w:val="2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E971B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E971B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E971B9"/>
    <w:rPr>
      <w:rFonts w:ascii="맑은 고딕" w:hAnsi="맑은 고딕" w:cs="Times New Roman"/>
      <w:bCs w:val="0"/>
      <w:kern w:val="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971B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E971B9"/>
    <w:rPr>
      <w:rFonts w:ascii="맑은 고딕" w:hAnsi="맑은 고딕" w:cs="Times New Roman"/>
      <w:b/>
      <w:bCs/>
      <w:kern w:val="2"/>
    </w:rPr>
  </w:style>
  <w:style w:type="paragraph" w:customStyle="1" w:styleId="Default">
    <w:name w:val="Default"/>
    <w:rsid w:val="00226DE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cs="맑은 고딕"/>
      <w:b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10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08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C_Jason</dc:creator>
  <cp:lastModifiedBy>DB400TCA</cp:lastModifiedBy>
  <cp:revision>31</cp:revision>
  <dcterms:created xsi:type="dcterms:W3CDTF">2021-06-10T19:14:00Z</dcterms:created>
  <dcterms:modified xsi:type="dcterms:W3CDTF">2022-03-28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Downloads\Table_List_of_institues_210404. (1).docx</vt:lpwstr>
  </property>
</Properties>
</file>